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7658D" w14:textId="580C5BFA" w:rsidR="00103381" w:rsidRPr="00624C1B" w:rsidRDefault="00B169CB" w:rsidP="00103381">
      <w:pPr>
        <w:rPr>
          <w:bCs/>
        </w:rPr>
      </w:pPr>
      <w:r>
        <w:rPr>
          <w:b/>
        </w:rPr>
        <w:t>S2</w:t>
      </w:r>
      <w:r w:rsidR="00103381">
        <w:rPr>
          <w:b/>
        </w:rPr>
        <w:t xml:space="preserve"> Table.</w:t>
      </w:r>
      <w:r w:rsidR="00103381">
        <w:rPr>
          <w:bCs/>
        </w:rPr>
        <w:t xml:space="preserve"> Data quality check ca</w:t>
      </w:r>
      <w:bookmarkStart w:id="0" w:name="_GoBack"/>
      <w:bookmarkEnd w:id="0"/>
      <w:r w:rsidR="00103381">
        <w:rPr>
          <w:bCs/>
        </w:rPr>
        <w:t>talog for DQ2 analysis</w:t>
      </w:r>
    </w:p>
    <w:tbl>
      <w:tblPr>
        <w:tblStyle w:val="PlainTable3"/>
        <w:tblW w:w="15030" w:type="dxa"/>
        <w:tblLayout w:type="fixed"/>
        <w:tblLook w:val="04A0" w:firstRow="1" w:lastRow="0" w:firstColumn="1" w:lastColumn="0" w:noHBand="0" w:noVBand="1"/>
      </w:tblPr>
      <w:tblGrid>
        <w:gridCol w:w="900"/>
        <w:gridCol w:w="3420"/>
        <w:gridCol w:w="2340"/>
        <w:gridCol w:w="1530"/>
        <w:gridCol w:w="1629"/>
        <w:gridCol w:w="1710"/>
        <w:gridCol w:w="1800"/>
        <w:gridCol w:w="1701"/>
      </w:tblGrid>
      <w:tr w:rsidR="00613C90" w:rsidRPr="00673C9F" w14:paraId="60A4ECD8" w14:textId="77777777" w:rsidTr="00752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noWrap/>
            <w:vAlign w:val="center"/>
            <w:hideMark/>
          </w:tcPr>
          <w:p w14:paraId="3D69CC12" w14:textId="264320DA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Check Num</w:t>
            </w:r>
          </w:p>
        </w:tc>
        <w:tc>
          <w:tcPr>
            <w:tcW w:w="3420" w:type="dxa"/>
            <w:noWrap/>
            <w:vAlign w:val="center"/>
            <w:hideMark/>
          </w:tcPr>
          <w:p w14:paraId="1EC6A0F6" w14:textId="38D12E1E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S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ummary</w:t>
            </w:r>
          </w:p>
        </w:tc>
        <w:tc>
          <w:tcPr>
            <w:tcW w:w="2340" w:type="dxa"/>
            <w:noWrap/>
            <w:vAlign w:val="center"/>
            <w:hideMark/>
          </w:tcPr>
          <w:p w14:paraId="4519CFB7" w14:textId="16FCFDCE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C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heck</w:t>
            </w: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751DFF"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530" w:type="dxa"/>
            <w:noWrap/>
            <w:vAlign w:val="center"/>
            <w:hideMark/>
          </w:tcPr>
          <w:p w14:paraId="0A426ADD" w14:textId="61295549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D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omain</w:t>
            </w:r>
          </w:p>
        </w:tc>
        <w:tc>
          <w:tcPr>
            <w:tcW w:w="1629" w:type="dxa"/>
            <w:noWrap/>
            <w:vAlign w:val="center"/>
            <w:hideMark/>
          </w:tcPr>
          <w:p w14:paraId="310A496C" w14:textId="666D9754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D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omain / </w:t>
            </w: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V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ariable</w:t>
            </w:r>
          </w:p>
        </w:tc>
        <w:tc>
          <w:tcPr>
            <w:tcW w:w="1710" w:type="dxa"/>
            <w:noWrap/>
            <w:vAlign w:val="center"/>
            <w:hideMark/>
          </w:tcPr>
          <w:p w14:paraId="72AF835B" w14:textId="06FEE982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C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heck</w:t>
            </w: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751DFF"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C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ategory</w:t>
            </w:r>
          </w:p>
        </w:tc>
        <w:tc>
          <w:tcPr>
            <w:tcW w:w="1800" w:type="dxa"/>
            <w:noWrap/>
            <w:vAlign w:val="center"/>
            <w:hideMark/>
          </w:tcPr>
          <w:p w14:paraId="524F3311" w14:textId="781730D3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D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ta </w:t>
            </w:r>
            <w:r w:rsidR="00751DFF"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Q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uality </w:t>
            </w:r>
            <w:r w:rsidR="00751DFF"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robe</w:t>
            </w:r>
          </w:p>
        </w:tc>
        <w:tc>
          <w:tcPr>
            <w:tcW w:w="1701" w:type="dxa"/>
            <w:noWrap/>
            <w:vAlign w:val="center"/>
            <w:hideMark/>
          </w:tcPr>
          <w:p w14:paraId="4366FA81" w14:textId="507C1053" w:rsidR="0013153B" w:rsidRPr="0013153B" w:rsidRDefault="0013153B" w:rsidP="00752262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C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linical </w:t>
            </w:r>
            <w:r w:rsidR="00751DFF" w:rsidRPr="00673C9F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G</w:t>
            </w:r>
            <w:r w:rsidRPr="0013153B">
              <w:rPr>
                <w:rFonts w:eastAsia="Times New Roman" w:cs="Times New Roman"/>
                <w:i/>
                <w:iCs/>
                <w:color w:val="000000"/>
                <w:kern w:val="0"/>
                <w14:ligatures w14:val="none"/>
              </w:rPr>
              <w:t>oal</w:t>
            </w:r>
          </w:p>
        </w:tc>
      </w:tr>
      <w:tr w:rsidR="001579D4" w:rsidRPr="00673C9F" w14:paraId="23B6257E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21F0D56" w14:textId="147C378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</w:t>
            </w:r>
          </w:p>
        </w:tc>
        <w:tc>
          <w:tcPr>
            <w:tcW w:w="3420" w:type="dxa"/>
            <w:noWrap/>
            <w:vAlign w:val="center"/>
            <w:hideMark/>
          </w:tcPr>
          <w:p w14:paraId="6C4F612D" w14:textId="14DC35DE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ttrition definition</w:t>
            </w:r>
          </w:p>
        </w:tc>
        <w:tc>
          <w:tcPr>
            <w:tcW w:w="2340" w:type="dxa"/>
            <w:noWrap/>
            <w:vAlign w:val="center"/>
            <w:hideMark/>
          </w:tcPr>
          <w:p w14:paraId="3C4FD962" w14:textId="5055A75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ttrition step check</w:t>
            </w:r>
          </w:p>
        </w:tc>
        <w:tc>
          <w:tcPr>
            <w:tcW w:w="1530" w:type="dxa"/>
            <w:noWrap/>
            <w:vAlign w:val="center"/>
            <w:hideMark/>
          </w:tcPr>
          <w:p w14:paraId="5E535CF1" w14:textId="525E5C8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ligibility criteria</w:t>
            </w:r>
          </w:p>
        </w:tc>
        <w:tc>
          <w:tcPr>
            <w:tcW w:w="1629" w:type="dxa"/>
            <w:noWrap/>
            <w:vAlign w:val="center"/>
            <w:hideMark/>
          </w:tcPr>
          <w:p w14:paraId="3F21694F" w14:textId="7112280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ttrition variables</w:t>
            </w:r>
          </w:p>
        </w:tc>
        <w:tc>
          <w:tcPr>
            <w:tcW w:w="1710" w:type="dxa"/>
            <w:noWrap/>
            <w:vAlign w:val="center"/>
            <w:hideMark/>
          </w:tcPr>
          <w:p w14:paraId="7FD1DAC8" w14:textId="0CE648C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0C317C1" w14:textId="24121E9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47730C92" w14:textId="54C7A1C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3B079357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DC90E32" w14:textId="12CECDF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</w:t>
            </w:r>
          </w:p>
        </w:tc>
        <w:tc>
          <w:tcPr>
            <w:tcW w:w="3420" w:type="dxa"/>
            <w:noWrap/>
            <w:vAlign w:val="center"/>
            <w:hideMark/>
          </w:tcPr>
          <w:p w14:paraId="45324937" w14:textId="51628202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emographic breakdown</w:t>
            </w:r>
          </w:p>
        </w:tc>
        <w:tc>
          <w:tcPr>
            <w:tcW w:w="2340" w:type="dxa"/>
            <w:noWrap/>
            <w:vAlign w:val="center"/>
            <w:hideMark/>
          </w:tcPr>
          <w:p w14:paraId="352F8D89" w14:textId="01132A0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7C559057" w14:textId="482B0A1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ligibility criteria</w:t>
            </w:r>
          </w:p>
        </w:tc>
        <w:tc>
          <w:tcPr>
            <w:tcW w:w="1629" w:type="dxa"/>
            <w:noWrap/>
            <w:vAlign w:val="center"/>
            <w:hideMark/>
          </w:tcPr>
          <w:p w14:paraId="798F560F" w14:textId="379057C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emographic variables</w:t>
            </w:r>
          </w:p>
        </w:tc>
        <w:tc>
          <w:tcPr>
            <w:tcW w:w="1710" w:type="dxa"/>
            <w:noWrap/>
            <w:vAlign w:val="center"/>
            <w:hideMark/>
          </w:tcPr>
          <w:p w14:paraId="0AE5726A" w14:textId="60C4EFF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F6314D1" w14:textId="6DCAF0B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37225444" w14:textId="115BEC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1579D4" w:rsidRPr="00673C9F" w14:paraId="6F9D94F8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CAC33E5" w14:textId="0E445E5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</w:t>
            </w:r>
          </w:p>
        </w:tc>
        <w:tc>
          <w:tcPr>
            <w:tcW w:w="3420" w:type="dxa"/>
            <w:noWrap/>
            <w:vAlign w:val="center"/>
            <w:hideMark/>
          </w:tcPr>
          <w:p w14:paraId="654F9003" w14:textId="2457D857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hort entry year across sites</w:t>
            </w:r>
          </w:p>
        </w:tc>
        <w:tc>
          <w:tcPr>
            <w:tcW w:w="2340" w:type="dxa"/>
            <w:noWrap/>
            <w:vAlign w:val="center"/>
            <w:hideMark/>
          </w:tcPr>
          <w:p w14:paraId="3854A94B" w14:textId="55C7C02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22EF72CC" w14:textId="68B4A50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hort entry date</w:t>
            </w:r>
          </w:p>
        </w:tc>
        <w:tc>
          <w:tcPr>
            <w:tcW w:w="1629" w:type="dxa"/>
            <w:noWrap/>
            <w:vAlign w:val="center"/>
            <w:hideMark/>
          </w:tcPr>
          <w:p w14:paraId="5713B9B3" w14:textId="15C2F2D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2AC7EDB5" w14:textId="3DF82BC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2F6FEE3" w14:textId="234B5E4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89D24E7" w14:textId="4F1B1A1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7848B9" w:rsidRPr="00673C9F" w14:paraId="4A2B650A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B68F33F" w14:textId="51B8377E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</w:t>
            </w:r>
          </w:p>
        </w:tc>
        <w:tc>
          <w:tcPr>
            <w:tcW w:w="3420" w:type="dxa"/>
            <w:noWrap/>
            <w:vAlign w:val="center"/>
            <w:hideMark/>
          </w:tcPr>
          <w:p w14:paraId="544862D2" w14:textId="6032651E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verage visits per person, before and after CED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7803EF32" w14:textId="1CD6103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emporal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49FC5A5C" w14:textId="5A3ADBA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71234560" w14:textId="248678D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7129586D" w14:textId="140957F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A3244A8" w14:textId="1441423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event sequencing</w:t>
            </w:r>
          </w:p>
        </w:tc>
        <w:tc>
          <w:tcPr>
            <w:tcW w:w="1701" w:type="dxa"/>
            <w:noWrap/>
            <w:vAlign w:val="center"/>
            <w:hideMark/>
          </w:tcPr>
          <w:p w14:paraId="5580D2FF" w14:textId="4281923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4BCF9147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DD019C1" w14:textId="65295FE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</w:t>
            </w:r>
          </w:p>
        </w:tc>
        <w:tc>
          <w:tcPr>
            <w:tcW w:w="3420" w:type="dxa"/>
            <w:noWrap/>
            <w:vAlign w:val="center"/>
            <w:hideMark/>
          </w:tcPr>
          <w:p w14:paraId="3378FB3F" w14:textId="63D591EF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verage visits per person, before and after CED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434B7C93" w14:textId="78076A2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41F6E154" w14:textId="152FC07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372F29C2" w14:textId="436229A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2761D3F1" w14:textId="366A71E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6F0C7D92" w14:textId="0D6F086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D3A2CA5" w14:textId="026DE89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43B1E2F1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5053ABD" w14:textId="3C780E6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</w:t>
            </w:r>
          </w:p>
        </w:tc>
        <w:tc>
          <w:tcPr>
            <w:tcW w:w="3420" w:type="dxa"/>
            <w:noWrap/>
            <w:vAlign w:val="center"/>
            <w:hideMark/>
          </w:tcPr>
          <w:p w14:paraId="64AB5EB7" w14:textId="51ECD4B0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verage visits per person, before and after CED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1D5D8EA4" w14:textId="21BE73D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2935DC3B" w14:textId="72F24DB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124E952F" w14:textId="2E91703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6BBDE611" w14:textId="740EDAC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F300AA4" w14:textId="353E51A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1152825" w14:textId="4E06E02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3C7DB73A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A5C06AD" w14:textId="44DAA19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</w:t>
            </w:r>
          </w:p>
        </w:tc>
        <w:tc>
          <w:tcPr>
            <w:tcW w:w="3420" w:type="dxa"/>
            <w:noWrap/>
            <w:vAlign w:val="center"/>
            <w:hideMark/>
          </w:tcPr>
          <w:p w14:paraId="5778ED7E" w14:textId="6DBBC1A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verage visits per person, before and after CED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553BE206" w14:textId="681F2AD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specialty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55AE58E" w14:textId="246D433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3B256F93" w14:textId="48402D0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26361EF7" w14:textId="5737A87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54EA4ED" w14:textId="0869A27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3519DE9B" w14:textId="20761F8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4C020D2B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DEAFA85" w14:textId="30C6B68B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5</w:t>
            </w:r>
          </w:p>
        </w:tc>
        <w:tc>
          <w:tcPr>
            <w:tcW w:w="3420" w:type="dxa"/>
            <w:noWrap/>
            <w:vAlign w:val="center"/>
            <w:hideMark/>
          </w:tcPr>
          <w:p w14:paraId="7A99A0F8" w14:textId="3F33E06F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cohort with encounter per year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72C1566F" w14:textId="6099D0F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7E1DC267" w14:textId="615DEBD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56B7E0C7" w14:textId="56AF6B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</w:t>
            </w:r>
          </w:p>
        </w:tc>
        <w:tc>
          <w:tcPr>
            <w:tcW w:w="1710" w:type="dxa"/>
            <w:noWrap/>
            <w:vAlign w:val="center"/>
            <w:hideMark/>
          </w:tcPr>
          <w:p w14:paraId="673719C4" w14:textId="3280519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7E46E7C" w14:textId="37363FB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216F75AC" w14:textId="5062F1C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48CFE630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5C0019E" w14:textId="1FFCA895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</w:t>
            </w:r>
          </w:p>
        </w:tc>
        <w:tc>
          <w:tcPr>
            <w:tcW w:w="3420" w:type="dxa"/>
            <w:noWrap/>
            <w:vAlign w:val="center"/>
            <w:hideMark/>
          </w:tcPr>
          <w:p w14:paraId="320AB974" w14:textId="27947BE1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cohort with encounter per year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607973AD" w14:textId="5893267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utilization thresholds</w:t>
            </w:r>
          </w:p>
        </w:tc>
        <w:tc>
          <w:tcPr>
            <w:tcW w:w="1530" w:type="dxa"/>
            <w:noWrap/>
            <w:vAlign w:val="center"/>
            <w:hideMark/>
          </w:tcPr>
          <w:p w14:paraId="2E579A33" w14:textId="367C814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71C37502" w14:textId="40C6804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</w:t>
            </w:r>
          </w:p>
        </w:tc>
        <w:tc>
          <w:tcPr>
            <w:tcW w:w="1710" w:type="dxa"/>
            <w:noWrap/>
            <w:vAlign w:val="center"/>
            <w:hideMark/>
          </w:tcPr>
          <w:p w14:paraId="726CCFCD" w14:textId="545A26C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36CD1E6" w14:textId="6603855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0BD4A16" w14:textId="60D176E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4EE890C3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ABEA21E" w14:textId="5CD66FD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</w:t>
            </w:r>
          </w:p>
        </w:tc>
        <w:tc>
          <w:tcPr>
            <w:tcW w:w="3420" w:type="dxa"/>
            <w:noWrap/>
            <w:vAlign w:val="center"/>
            <w:hideMark/>
          </w:tcPr>
          <w:p w14:paraId="2E5E3B35" w14:textId="324953DC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cohort with encounter per year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70121FB7" w14:textId="5257E66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0257A9EB" w14:textId="3CFC095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781E4833" w14:textId="61F99E5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 utilization</w:t>
            </w:r>
          </w:p>
        </w:tc>
        <w:tc>
          <w:tcPr>
            <w:tcW w:w="1710" w:type="dxa"/>
            <w:noWrap/>
            <w:vAlign w:val="center"/>
            <w:hideMark/>
          </w:tcPr>
          <w:p w14:paraId="3CC4D6B3" w14:textId="623C7EB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66D5955" w14:textId="36C49DA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0C08F696" w14:textId="3F12090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75610B31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B06727D" w14:textId="7BBB1CD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</w:t>
            </w:r>
          </w:p>
        </w:tc>
        <w:tc>
          <w:tcPr>
            <w:tcW w:w="3420" w:type="dxa"/>
            <w:noWrap/>
            <w:vAlign w:val="center"/>
            <w:hideMark/>
          </w:tcPr>
          <w:p w14:paraId="51630398" w14:textId="4AECDCF5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encounters not associated with clinical facts</w:t>
            </w:r>
          </w:p>
        </w:tc>
        <w:tc>
          <w:tcPr>
            <w:tcW w:w="2340" w:type="dxa"/>
            <w:noWrap/>
            <w:vAlign w:val="center"/>
            <w:hideMark/>
          </w:tcPr>
          <w:p w14:paraId="5E8DC46B" w14:textId="2BF6730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7FB533C7" w14:textId="4978D7C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</w:t>
            </w:r>
          </w:p>
        </w:tc>
        <w:tc>
          <w:tcPr>
            <w:tcW w:w="1629" w:type="dxa"/>
            <w:noWrap/>
            <w:vAlign w:val="center"/>
            <w:hideMark/>
          </w:tcPr>
          <w:p w14:paraId="6590639C" w14:textId="3FE736B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ultiple clinical domains</w:t>
            </w:r>
          </w:p>
        </w:tc>
        <w:tc>
          <w:tcPr>
            <w:tcW w:w="1710" w:type="dxa"/>
            <w:noWrap/>
            <w:vAlign w:val="center"/>
            <w:hideMark/>
          </w:tcPr>
          <w:p w14:paraId="6F4A3D59" w14:textId="3BD9C6A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E206BD5" w14:textId="06ABD6E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0CD57E75" w14:textId="64F6B9E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125D3FB6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6F75BF3" w14:textId="65C0CD9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</w:t>
            </w:r>
          </w:p>
        </w:tc>
        <w:tc>
          <w:tcPr>
            <w:tcW w:w="3420" w:type="dxa"/>
            <w:noWrap/>
            <w:vAlign w:val="center"/>
            <w:hideMark/>
          </w:tcPr>
          <w:p w14:paraId="7A8F4A92" w14:textId="6B1CF71C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encounters not associated with clinical facts</w:t>
            </w:r>
          </w:p>
        </w:tc>
        <w:tc>
          <w:tcPr>
            <w:tcW w:w="2340" w:type="dxa"/>
            <w:noWrap/>
            <w:vAlign w:val="center"/>
            <w:hideMark/>
          </w:tcPr>
          <w:p w14:paraId="662CC650" w14:textId="3E1C847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utilization thresholds</w:t>
            </w:r>
          </w:p>
        </w:tc>
        <w:tc>
          <w:tcPr>
            <w:tcW w:w="1530" w:type="dxa"/>
            <w:noWrap/>
            <w:vAlign w:val="center"/>
            <w:hideMark/>
          </w:tcPr>
          <w:p w14:paraId="5EC0CDE4" w14:textId="43E6726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</w:t>
            </w:r>
          </w:p>
        </w:tc>
        <w:tc>
          <w:tcPr>
            <w:tcW w:w="1629" w:type="dxa"/>
            <w:noWrap/>
            <w:vAlign w:val="center"/>
            <w:hideMark/>
          </w:tcPr>
          <w:p w14:paraId="25A79413" w14:textId="194C3DE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ultiple clinical domains</w:t>
            </w:r>
          </w:p>
        </w:tc>
        <w:tc>
          <w:tcPr>
            <w:tcW w:w="1710" w:type="dxa"/>
            <w:noWrap/>
            <w:vAlign w:val="center"/>
            <w:hideMark/>
          </w:tcPr>
          <w:p w14:paraId="28E85420" w14:textId="46A57EE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3F02471" w14:textId="3A81C8F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EB2F491" w14:textId="6E062F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2649FAC5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E61E536" w14:textId="66E4B410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</w:t>
            </w:r>
          </w:p>
        </w:tc>
        <w:tc>
          <w:tcPr>
            <w:tcW w:w="3420" w:type="dxa"/>
            <w:noWrap/>
            <w:vAlign w:val="center"/>
            <w:hideMark/>
          </w:tcPr>
          <w:p w14:paraId="2CA31605" w14:textId="230BBD7F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encounters not associated with clinical facts</w:t>
            </w:r>
          </w:p>
        </w:tc>
        <w:tc>
          <w:tcPr>
            <w:tcW w:w="2340" w:type="dxa"/>
            <w:noWrap/>
            <w:vAlign w:val="center"/>
            <w:hideMark/>
          </w:tcPr>
          <w:p w14:paraId="079089A6" w14:textId="5E1F21D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4EFD51E3" w14:textId="31702BB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</w:t>
            </w:r>
          </w:p>
        </w:tc>
        <w:tc>
          <w:tcPr>
            <w:tcW w:w="1629" w:type="dxa"/>
            <w:noWrap/>
            <w:vAlign w:val="center"/>
            <w:hideMark/>
          </w:tcPr>
          <w:p w14:paraId="673B4E39" w14:textId="117D5A7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ultiple clinical domains</w:t>
            </w:r>
          </w:p>
        </w:tc>
        <w:tc>
          <w:tcPr>
            <w:tcW w:w="1710" w:type="dxa"/>
            <w:noWrap/>
            <w:vAlign w:val="center"/>
            <w:hideMark/>
          </w:tcPr>
          <w:p w14:paraId="6934DBF6" w14:textId="19EE9ED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BE764DA" w14:textId="7ED7C54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714DC08" w14:textId="43E9E3C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22F805AF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F262590" w14:textId="1CECA6F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7</w:t>
            </w:r>
          </w:p>
        </w:tc>
        <w:tc>
          <w:tcPr>
            <w:tcW w:w="3420" w:type="dxa"/>
            <w:noWrap/>
            <w:vAlign w:val="center"/>
            <w:hideMark/>
          </w:tcPr>
          <w:p w14:paraId="757C08E2" w14:textId="115766FD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 per patient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326DC4CE" w14:textId="3F7472B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3823F2AC" w14:textId="54052BC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5621702C" w14:textId="1303934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710" w:type="dxa"/>
            <w:noWrap/>
            <w:vAlign w:val="center"/>
            <w:hideMark/>
          </w:tcPr>
          <w:p w14:paraId="5BD930F5" w14:textId="039DCF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6381334" w14:textId="10ACCD3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0457075" w14:textId="45E32C8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03D18D4E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FFEC180" w14:textId="3D2653FB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7</w:t>
            </w:r>
          </w:p>
        </w:tc>
        <w:tc>
          <w:tcPr>
            <w:tcW w:w="3420" w:type="dxa"/>
            <w:noWrap/>
            <w:vAlign w:val="center"/>
            <w:hideMark/>
          </w:tcPr>
          <w:p w14:paraId="0B520473" w14:textId="35F517A5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 per patient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6481650D" w14:textId="0316227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530E832E" w14:textId="135C308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6ECB6548" w14:textId="5035FAC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710" w:type="dxa"/>
            <w:noWrap/>
            <w:vAlign w:val="center"/>
            <w:hideMark/>
          </w:tcPr>
          <w:p w14:paraId="0BF978BD" w14:textId="47FCEBB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C99AE9E" w14:textId="1E6D60E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2ECCD9F0" w14:textId="3249B9B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0347F936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92696E5" w14:textId="7322F75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7</w:t>
            </w:r>
          </w:p>
        </w:tc>
        <w:tc>
          <w:tcPr>
            <w:tcW w:w="3420" w:type="dxa"/>
            <w:noWrap/>
            <w:vAlign w:val="center"/>
            <w:hideMark/>
          </w:tcPr>
          <w:p w14:paraId="78779373" w14:textId="51F99D08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 per patient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1E608ED4" w14:textId="50C8515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79540BA4" w14:textId="0A38038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284F8E5D" w14:textId="55D8CA5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710" w:type="dxa"/>
            <w:noWrap/>
            <w:vAlign w:val="center"/>
            <w:hideMark/>
          </w:tcPr>
          <w:p w14:paraId="0F153BF6" w14:textId="14DE0F8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CAA0C5B" w14:textId="60B21C2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2A8DD8B" w14:textId="72D39EB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6996B0B0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B304CAD" w14:textId="23BE4B72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8</w:t>
            </w:r>
          </w:p>
        </w:tc>
        <w:tc>
          <w:tcPr>
            <w:tcW w:w="3420" w:type="dxa"/>
            <w:noWrap/>
            <w:vAlign w:val="center"/>
            <w:hideMark/>
          </w:tcPr>
          <w:p w14:paraId="06FA94AC" w14:textId="67E234AC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 per patient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56262C47" w14:textId="154FA2B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117D7690" w14:textId="7CF3492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153A32D4" w14:textId="15B1F62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710" w:type="dxa"/>
            <w:noWrap/>
            <w:vAlign w:val="center"/>
            <w:hideMark/>
          </w:tcPr>
          <w:p w14:paraId="74BCB18D" w14:textId="411422A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5F45374" w14:textId="54F53D4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9324BE8" w14:textId="3C37B14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7E830EE4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5052C9F" w14:textId="0183826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8</w:t>
            </w:r>
          </w:p>
        </w:tc>
        <w:tc>
          <w:tcPr>
            <w:tcW w:w="3420" w:type="dxa"/>
            <w:noWrap/>
            <w:vAlign w:val="center"/>
            <w:hideMark/>
          </w:tcPr>
          <w:p w14:paraId="428DC40D" w14:textId="563B6C53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 per patient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53A6FCF7" w14:textId="5F6937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48436C31" w14:textId="26568B2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5D9A732F" w14:textId="5CD56CA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710" w:type="dxa"/>
            <w:noWrap/>
            <w:vAlign w:val="center"/>
            <w:hideMark/>
          </w:tcPr>
          <w:p w14:paraId="0941B4AF" w14:textId="361C13C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8BD528D" w14:textId="4403FA8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5214AECF" w14:textId="3C3279E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280651DC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4DF3CEA" w14:textId="482FB41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8</w:t>
            </w:r>
          </w:p>
        </w:tc>
        <w:tc>
          <w:tcPr>
            <w:tcW w:w="3420" w:type="dxa"/>
            <w:noWrap/>
            <w:vAlign w:val="center"/>
            <w:hideMark/>
          </w:tcPr>
          <w:p w14:paraId="033088B2" w14:textId="176D836D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 per patient, stratified by type</w:t>
            </w:r>
          </w:p>
        </w:tc>
        <w:tc>
          <w:tcPr>
            <w:tcW w:w="2340" w:type="dxa"/>
            <w:noWrap/>
            <w:vAlign w:val="center"/>
            <w:hideMark/>
          </w:tcPr>
          <w:p w14:paraId="77F8C42A" w14:textId="435F1FA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1D8A859C" w14:textId="4293374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6346FEF" w14:textId="7F91DF8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710" w:type="dxa"/>
            <w:noWrap/>
            <w:vAlign w:val="center"/>
            <w:hideMark/>
          </w:tcPr>
          <w:p w14:paraId="04B721DC" w14:textId="235A6E8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09A95F8" w14:textId="5C575DA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578028A" w14:textId="23347BC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73560F1C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57F2F2E" w14:textId="16CAEC3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9</w:t>
            </w:r>
          </w:p>
        </w:tc>
        <w:tc>
          <w:tcPr>
            <w:tcW w:w="3420" w:type="dxa"/>
            <w:noWrap/>
            <w:vAlign w:val="center"/>
            <w:hideMark/>
          </w:tcPr>
          <w:p w14:paraId="4B41AB69" w14:textId="3FC85F45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3159C1B9" w14:textId="4551A98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5B69A33B" w14:textId="5385A9B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7EA80424" w14:textId="3A5C83B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s</w:t>
            </w:r>
          </w:p>
        </w:tc>
        <w:tc>
          <w:tcPr>
            <w:tcW w:w="1710" w:type="dxa"/>
            <w:noWrap/>
            <w:vAlign w:val="center"/>
            <w:hideMark/>
          </w:tcPr>
          <w:p w14:paraId="0EB3E6FF" w14:textId="2DC328B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6B1792A" w14:textId="33D41D7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1820067" w14:textId="20517CC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7FE05682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78E9F02" w14:textId="64D5D7F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9</w:t>
            </w:r>
          </w:p>
        </w:tc>
        <w:tc>
          <w:tcPr>
            <w:tcW w:w="3420" w:type="dxa"/>
            <w:noWrap/>
            <w:vAlign w:val="center"/>
            <w:hideMark/>
          </w:tcPr>
          <w:p w14:paraId="4576DC14" w14:textId="685E4A8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7BE5C89F" w14:textId="2BA5B3C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394E8867" w14:textId="60A3AB2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14D3AF03" w14:textId="6F49631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s</w:t>
            </w:r>
          </w:p>
        </w:tc>
        <w:tc>
          <w:tcPr>
            <w:tcW w:w="1710" w:type="dxa"/>
            <w:noWrap/>
            <w:vAlign w:val="center"/>
            <w:hideMark/>
          </w:tcPr>
          <w:p w14:paraId="17EDC688" w14:textId="6A73656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7E60AFA" w14:textId="6DD3D83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F3FDBCE" w14:textId="60A9D36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43CBC500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C63AFFD" w14:textId="4C6A45C1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9</w:t>
            </w:r>
          </w:p>
        </w:tc>
        <w:tc>
          <w:tcPr>
            <w:tcW w:w="3420" w:type="dxa"/>
            <w:noWrap/>
            <w:vAlign w:val="center"/>
            <w:hideMark/>
          </w:tcPr>
          <w:p w14:paraId="77635300" w14:textId="1BDAA1DE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38741BE4" w14:textId="35B24BE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595EBB17" w14:textId="72E5020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223C4337" w14:textId="37C5006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s</w:t>
            </w:r>
          </w:p>
        </w:tc>
        <w:tc>
          <w:tcPr>
            <w:tcW w:w="1710" w:type="dxa"/>
            <w:noWrap/>
            <w:vAlign w:val="center"/>
            <w:hideMark/>
          </w:tcPr>
          <w:p w14:paraId="7CEB50FF" w14:textId="7A96FE0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A8F336E" w14:textId="164EC82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2B4F947" w14:textId="42A67C2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53BED328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B517148" w14:textId="2588499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0</w:t>
            </w:r>
          </w:p>
        </w:tc>
        <w:tc>
          <w:tcPr>
            <w:tcW w:w="3420" w:type="dxa"/>
            <w:noWrap/>
            <w:vAlign w:val="center"/>
            <w:hideMark/>
          </w:tcPr>
          <w:p w14:paraId="7E73C0A7" w14:textId="2B514C4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39B2BD48" w14:textId="303F731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19143B51" w14:textId="41FFE76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383442D5" w14:textId="51B8C9B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710" w:type="dxa"/>
            <w:noWrap/>
            <w:vAlign w:val="center"/>
            <w:hideMark/>
          </w:tcPr>
          <w:p w14:paraId="47F4A5E4" w14:textId="5F9096F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F8D04BB" w14:textId="6C360FA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FFB38CD" w14:textId="372C013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42986ED6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AB798B2" w14:textId="4CE3AF20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0</w:t>
            </w:r>
          </w:p>
        </w:tc>
        <w:tc>
          <w:tcPr>
            <w:tcW w:w="3420" w:type="dxa"/>
            <w:noWrap/>
            <w:vAlign w:val="center"/>
            <w:hideMark/>
          </w:tcPr>
          <w:p w14:paraId="5069C579" w14:textId="151A14A2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04C98083" w14:textId="3315ABD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4153D4FE" w14:textId="7867B6E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481EDEFA" w14:textId="5A820D2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710" w:type="dxa"/>
            <w:noWrap/>
            <w:vAlign w:val="center"/>
            <w:hideMark/>
          </w:tcPr>
          <w:p w14:paraId="635CFA54" w14:textId="0ADFC8C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0FC5CBC" w14:textId="6D2DDB9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C7E4135" w14:textId="5CFDC95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4176F274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CE0F236" w14:textId="3B84B33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0</w:t>
            </w:r>
          </w:p>
        </w:tc>
        <w:tc>
          <w:tcPr>
            <w:tcW w:w="3420" w:type="dxa"/>
            <w:noWrap/>
            <w:vAlign w:val="center"/>
            <w:hideMark/>
          </w:tcPr>
          <w:p w14:paraId="0CB90618" w14:textId="54B982E6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312B7F97" w14:textId="7AC26A0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6CCA9886" w14:textId="24276B4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334A3043" w14:textId="145D68A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710" w:type="dxa"/>
            <w:noWrap/>
            <w:vAlign w:val="center"/>
            <w:hideMark/>
          </w:tcPr>
          <w:p w14:paraId="402A3D40" w14:textId="31D4418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F7CA1F5" w14:textId="2C069F6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B5E0872" w14:textId="1653EC9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3729F7FD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B401B58" w14:textId="4BC0026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1</w:t>
            </w:r>
          </w:p>
        </w:tc>
        <w:tc>
          <w:tcPr>
            <w:tcW w:w="3420" w:type="dxa"/>
            <w:noWrap/>
            <w:vAlign w:val="center"/>
            <w:hideMark/>
          </w:tcPr>
          <w:p w14:paraId="3565B238" w14:textId="71E4A38B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1972F17A" w14:textId="5177073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69A694B5" w14:textId="7FBFB87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36A3D738" w14:textId="4BD27F8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s</w:t>
            </w:r>
          </w:p>
        </w:tc>
        <w:tc>
          <w:tcPr>
            <w:tcW w:w="1710" w:type="dxa"/>
            <w:noWrap/>
            <w:vAlign w:val="center"/>
            <w:hideMark/>
          </w:tcPr>
          <w:p w14:paraId="468455A9" w14:textId="0A34AFD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DD717D3" w14:textId="1B2C96B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FB9D4EB" w14:textId="3E5D193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513B3EA2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01B7CB9" w14:textId="4AEFCC02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1</w:t>
            </w:r>
          </w:p>
        </w:tc>
        <w:tc>
          <w:tcPr>
            <w:tcW w:w="3420" w:type="dxa"/>
            <w:noWrap/>
            <w:vAlign w:val="center"/>
            <w:hideMark/>
          </w:tcPr>
          <w:p w14:paraId="198CC0EB" w14:textId="7648482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47D1A693" w14:textId="33C06DA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50F03FE0" w14:textId="3442D27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2BCF527D" w14:textId="6F22A4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s</w:t>
            </w:r>
          </w:p>
        </w:tc>
        <w:tc>
          <w:tcPr>
            <w:tcW w:w="1710" w:type="dxa"/>
            <w:noWrap/>
            <w:vAlign w:val="center"/>
            <w:hideMark/>
          </w:tcPr>
          <w:p w14:paraId="4B9C3E48" w14:textId="13C5E62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40E24D3" w14:textId="1CAE580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DA7963B" w14:textId="4083563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459AB751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8DEA796" w14:textId="0550A1F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1</w:t>
            </w:r>
          </w:p>
        </w:tc>
        <w:tc>
          <w:tcPr>
            <w:tcW w:w="3420" w:type="dxa"/>
            <w:noWrap/>
            <w:vAlign w:val="center"/>
            <w:hideMark/>
          </w:tcPr>
          <w:p w14:paraId="40D0246C" w14:textId="4B38875C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0C12118A" w14:textId="6F2AD92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2C37877E" w14:textId="6FC84D3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955B4A1" w14:textId="45500F1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s</w:t>
            </w:r>
          </w:p>
        </w:tc>
        <w:tc>
          <w:tcPr>
            <w:tcW w:w="1710" w:type="dxa"/>
            <w:noWrap/>
            <w:vAlign w:val="center"/>
            <w:hideMark/>
          </w:tcPr>
          <w:p w14:paraId="17FF65BF" w14:textId="11B5842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BEF2163" w14:textId="30AF0C6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FE09400" w14:textId="15DDA8D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20BDA04C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B7766CE" w14:textId="4596C6D0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0EAFD883" w14:textId="2EFD5863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 type proportion of total visits</w:t>
            </w:r>
          </w:p>
        </w:tc>
        <w:tc>
          <w:tcPr>
            <w:tcW w:w="2340" w:type="dxa"/>
            <w:noWrap/>
            <w:vAlign w:val="center"/>
            <w:hideMark/>
          </w:tcPr>
          <w:p w14:paraId="0B11CDBE" w14:textId="2458FB1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ariable stratific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450EB5AF" w14:textId="345B012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605CD53C" w14:textId="3BE2D18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646D56C1" w14:textId="6019B21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1A622E6" w14:textId="7451B04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D95A3E6" w14:textId="4B1BFCC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07A0B1A7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5BB531C" w14:textId="0139F69D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1E70284C" w14:textId="24199ED9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 type proportion of total visits</w:t>
            </w:r>
          </w:p>
        </w:tc>
        <w:tc>
          <w:tcPr>
            <w:tcW w:w="2340" w:type="dxa"/>
            <w:noWrap/>
            <w:vAlign w:val="center"/>
            <w:hideMark/>
          </w:tcPr>
          <w:p w14:paraId="4FC6BE41" w14:textId="5A34DDC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utilization thresholds</w:t>
            </w:r>
          </w:p>
        </w:tc>
        <w:tc>
          <w:tcPr>
            <w:tcW w:w="1530" w:type="dxa"/>
            <w:noWrap/>
            <w:vAlign w:val="center"/>
            <w:hideMark/>
          </w:tcPr>
          <w:p w14:paraId="167DAADE" w14:textId="060C887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6E10C5A9" w14:textId="77D048D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147BDB62" w14:textId="4F58DDB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6E9C0329" w14:textId="5CF0CAA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2321D73" w14:textId="3C05F60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67755E60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ACC044C" w14:textId="7A2BD78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3FCDAD07" w14:textId="20BF7C9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 type proportion of total visits</w:t>
            </w:r>
          </w:p>
        </w:tc>
        <w:tc>
          <w:tcPr>
            <w:tcW w:w="2340" w:type="dxa"/>
            <w:noWrap/>
            <w:vAlign w:val="center"/>
            <w:hideMark/>
          </w:tcPr>
          <w:p w14:paraId="5073C214" w14:textId="53C62F7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specialty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3E95F9F" w14:textId="0680683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2B060EE2" w14:textId="0C281A0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2275CFD1" w14:textId="1D4AF1D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1CB244FE" w14:textId="61139E2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E0D835C" w14:textId="7607C17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0A94C28B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CB26FC1" w14:textId="64C042F1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047601A7" w14:textId="0FC0BB81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 type proportion of total visits</w:t>
            </w:r>
          </w:p>
        </w:tc>
        <w:tc>
          <w:tcPr>
            <w:tcW w:w="2340" w:type="dxa"/>
            <w:noWrap/>
            <w:vAlign w:val="center"/>
            <w:hideMark/>
          </w:tcPr>
          <w:p w14:paraId="3E2A2289" w14:textId="65B5E61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specialty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17BA474" w14:textId="3BE2118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2F60E94F" w14:textId="6842D00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33E33638" w14:textId="08AF02D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EA3D6DD" w14:textId="2AA3468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E76B1ED" w14:textId="7E27590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39F8F115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7F80220" w14:textId="2E459A3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3</w:t>
            </w:r>
          </w:p>
        </w:tc>
        <w:tc>
          <w:tcPr>
            <w:tcW w:w="3420" w:type="dxa"/>
            <w:noWrap/>
            <w:vAlign w:val="center"/>
            <w:hideMark/>
          </w:tcPr>
          <w:p w14:paraId="50763EDF" w14:textId="4A9043D4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 type proportion of total visits</w:t>
            </w:r>
          </w:p>
        </w:tc>
        <w:tc>
          <w:tcPr>
            <w:tcW w:w="2340" w:type="dxa"/>
            <w:noWrap/>
            <w:vAlign w:val="center"/>
            <w:hideMark/>
          </w:tcPr>
          <w:p w14:paraId="6356C228" w14:textId="269221B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12636DDF" w14:textId="27FBC70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sits</w:t>
            </w:r>
          </w:p>
        </w:tc>
        <w:tc>
          <w:tcPr>
            <w:tcW w:w="1629" w:type="dxa"/>
            <w:noWrap/>
            <w:vAlign w:val="center"/>
            <w:hideMark/>
          </w:tcPr>
          <w:p w14:paraId="0B7AC8B9" w14:textId="2E5C2CC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00732A57" w14:textId="0BBA535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D2C09DF" w14:textId="7E1E29C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7D8387AD" w14:textId="17AB9FE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17198F9C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E45886D" w14:textId="62F285E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3</w:t>
            </w:r>
          </w:p>
        </w:tc>
        <w:tc>
          <w:tcPr>
            <w:tcW w:w="3420" w:type="dxa"/>
            <w:noWrap/>
            <w:vAlign w:val="center"/>
            <w:hideMark/>
          </w:tcPr>
          <w:p w14:paraId="6C8F703F" w14:textId="7E882DD3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of encounters associated with nephrology provider or care site</w:t>
            </w:r>
          </w:p>
        </w:tc>
        <w:tc>
          <w:tcPr>
            <w:tcW w:w="2340" w:type="dxa"/>
            <w:noWrap/>
            <w:vAlign w:val="center"/>
            <w:hideMark/>
          </w:tcPr>
          <w:p w14:paraId="55D218FF" w14:textId="1131A4C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code </w:t>
            </w:r>
            <w:proofErr w:type="spellStart"/>
            <w:r w:rsidRPr="00673C9F">
              <w:rPr>
                <w:color w:val="000000"/>
              </w:rPr>
              <w:t>utilizatioin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7815CF11" w14:textId="2DA9E2D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pecialty</w:t>
            </w:r>
          </w:p>
        </w:tc>
        <w:tc>
          <w:tcPr>
            <w:tcW w:w="1629" w:type="dxa"/>
            <w:noWrap/>
            <w:vAlign w:val="center"/>
            <w:hideMark/>
          </w:tcPr>
          <w:p w14:paraId="77B5B69C" w14:textId="75BBBB5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112B6D0B" w14:textId="3BCB293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4A0307E7" w14:textId="2498BC4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7152F8A4" w14:textId="2029EA6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60C68860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AA71A07" w14:textId="48747A95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3</w:t>
            </w:r>
          </w:p>
        </w:tc>
        <w:tc>
          <w:tcPr>
            <w:tcW w:w="3420" w:type="dxa"/>
            <w:noWrap/>
            <w:vAlign w:val="center"/>
            <w:hideMark/>
          </w:tcPr>
          <w:p w14:paraId="079E6DE4" w14:textId="1766B32F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cent of encounters associated with nephrology provider or care site</w:t>
            </w:r>
          </w:p>
        </w:tc>
        <w:tc>
          <w:tcPr>
            <w:tcW w:w="2340" w:type="dxa"/>
            <w:noWrap/>
            <w:vAlign w:val="center"/>
            <w:hideMark/>
          </w:tcPr>
          <w:p w14:paraId="63EA7428" w14:textId="21C3BBE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code </w:t>
            </w:r>
            <w:proofErr w:type="spellStart"/>
            <w:r w:rsidRPr="00673C9F">
              <w:rPr>
                <w:color w:val="000000"/>
              </w:rPr>
              <w:t>utilizatioin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34770271" w14:textId="3C9F0E0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pecialty</w:t>
            </w:r>
          </w:p>
        </w:tc>
        <w:tc>
          <w:tcPr>
            <w:tcW w:w="1629" w:type="dxa"/>
            <w:noWrap/>
            <w:vAlign w:val="center"/>
            <w:hideMark/>
          </w:tcPr>
          <w:p w14:paraId="54A56FB5" w14:textId="5C52068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69BB579B" w14:textId="3CB2EE6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531CC1E1" w14:textId="0C71945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1146B626" w14:textId="4AB61B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63BFE90C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B6AAA09" w14:textId="0C6E3916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4</w:t>
            </w:r>
          </w:p>
        </w:tc>
        <w:tc>
          <w:tcPr>
            <w:tcW w:w="3420" w:type="dxa"/>
            <w:noWrap/>
            <w:vAlign w:val="center"/>
            <w:hideMark/>
          </w:tcPr>
          <w:p w14:paraId="0609E8F9" w14:textId="7B289D16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nique nephrology facility IDs, stratified by visit type</w:t>
            </w:r>
          </w:p>
        </w:tc>
        <w:tc>
          <w:tcPr>
            <w:tcW w:w="2340" w:type="dxa"/>
            <w:noWrap/>
            <w:vAlign w:val="center"/>
            <w:hideMark/>
          </w:tcPr>
          <w:p w14:paraId="453B59CB" w14:textId="2E6761A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10F0A993" w14:textId="3502576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pecialty</w:t>
            </w:r>
          </w:p>
        </w:tc>
        <w:tc>
          <w:tcPr>
            <w:tcW w:w="1629" w:type="dxa"/>
            <w:noWrap/>
            <w:vAlign w:val="center"/>
            <w:hideMark/>
          </w:tcPr>
          <w:p w14:paraId="7BA6244C" w14:textId="5CAE3A9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nephrology visits</w:t>
            </w:r>
          </w:p>
        </w:tc>
        <w:tc>
          <w:tcPr>
            <w:tcW w:w="1710" w:type="dxa"/>
            <w:noWrap/>
            <w:vAlign w:val="center"/>
            <w:hideMark/>
          </w:tcPr>
          <w:p w14:paraId="2FCB64C8" w14:textId="171B0D9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28E61929" w14:textId="0853C3F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1E5FFED5" w14:textId="601A0E0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6770D63B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45C6FFD" w14:textId="18D397F8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5</w:t>
            </w:r>
          </w:p>
        </w:tc>
        <w:tc>
          <w:tcPr>
            <w:tcW w:w="3420" w:type="dxa"/>
            <w:noWrap/>
            <w:vAlign w:val="center"/>
            <w:hideMark/>
          </w:tcPr>
          <w:p w14:paraId="794115B2" w14:textId="442E423B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tihypertensive medications: timing from cohort entry</w:t>
            </w:r>
          </w:p>
        </w:tc>
        <w:tc>
          <w:tcPr>
            <w:tcW w:w="2340" w:type="dxa"/>
            <w:noWrap/>
            <w:vAlign w:val="center"/>
            <w:hideMark/>
          </w:tcPr>
          <w:p w14:paraId="50EA573B" w14:textId="1963F5E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49215F28" w14:textId="23DAD9E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204C4A83" w14:textId="338C80D0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color w:val="000000"/>
              </w:rPr>
              <w:t>antihyper</w:t>
            </w:r>
            <w:proofErr w:type="spellEnd"/>
            <w:r>
              <w:rPr>
                <w:color w:val="000000"/>
              </w:rPr>
              <w:t>-</w:t>
            </w:r>
            <w:r w:rsidR="006F4C95" w:rsidRPr="00673C9F">
              <w:rPr>
                <w:color w:val="000000"/>
              </w:rPr>
              <w:t>tensive medications; cohort entry date</w:t>
            </w:r>
          </w:p>
        </w:tc>
        <w:tc>
          <w:tcPr>
            <w:tcW w:w="1710" w:type="dxa"/>
            <w:noWrap/>
            <w:vAlign w:val="center"/>
            <w:hideMark/>
          </w:tcPr>
          <w:p w14:paraId="29D35A49" w14:textId="4CA724C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C3B5C11" w14:textId="32A6E2C2" w:rsidR="006F4C95" w:rsidRPr="0013153B" w:rsidRDefault="006F4C95" w:rsidP="00752262">
            <w:pPr>
              <w:spacing w:beforeLines="40" w:before="96" w:afterLines="40" w:after="96"/>
              <w:ind w:right="-10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7C47BED4" w14:textId="49658CC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5D7938E7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ED78201" w14:textId="793223F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6</w:t>
            </w:r>
          </w:p>
        </w:tc>
        <w:tc>
          <w:tcPr>
            <w:tcW w:w="3420" w:type="dxa"/>
            <w:noWrap/>
            <w:vAlign w:val="center"/>
            <w:hideMark/>
          </w:tcPr>
          <w:p w14:paraId="5CA341C5" w14:textId="3ABBB003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tihypertensive medications: proportion of patients on</w:t>
            </w:r>
          </w:p>
        </w:tc>
        <w:tc>
          <w:tcPr>
            <w:tcW w:w="2340" w:type="dxa"/>
            <w:noWrap/>
            <w:vAlign w:val="center"/>
            <w:hideMark/>
          </w:tcPr>
          <w:p w14:paraId="7E1F017F" w14:textId="63DA07D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utilization thresholds</w:t>
            </w:r>
          </w:p>
        </w:tc>
        <w:tc>
          <w:tcPr>
            <w:tcW w:w="1530" w:type="dxa"/>
            <w:noWrap/>
            <w:vAlign w:val="center"/>
            <w:hideMark/>
          </w:tcPr>
          <w:p w14:paraId="06896AAA" w14:textId="20B59A9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0CDA318" w14:textId="431B5F03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color w:val="000000"/>
              </w:rPr>
              <w:t>antihyper</w:t>
            </w:r>
            <w:proofErr w:type="spellEnd"/>
            <w:r>
              <w:rPr>
                <w:color w:val="000000"/>
              </w:rPr>
              <w:t>-</w:t>
            </w:r>
            <w:r w:rsidR="006F4C95" w:rsidRPr="00673C9F">
              <w:rPr>
                <w:color w:val="000000"/>
              </w:rPr>
              <w:t>tensive medications; cohort entry date</w:t>
            </w:r>
          </w:p>
        </w:tc>
        <w:tc>
          <w:tcPr>
            <w:tcW w:w="1710" w:type="dxa"/>
            <w:noWrap/>
            <w:vAlign w:val="center"/>
            <w:hideMark/>
          </w:tcPr>
          <w:p w14:paraId="4BF6B76B" w14:textId="685100A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2E76CB2" w14:textId="390104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341C6ED" w14:textId="5C5C9BE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714DBF59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E88E8B6" w14:textId="3045556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6</w:t>
            </w:r>
          </w:p>
        </w:tc>
        <w:tc>
          <w:tcPr>
            <w:tcW w:w="3420" w:type="dxa"/>
            <w:noWrap/>
            <w:vAlign w:val="center"/>
            <w:hideMark/>
          </w:tcPr>
          <w:p w14:paraId="35544C15" w14:textId="38220256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tihypertensive medications: proportion of patients on</w:t>
            </w:r>
          </w:p>
        </w:tc>
        <w:tc>
          <w:tcPr>
            <w:tcW w:w="2340" w:type="dxa"/>
            <w:noWrap/>
            <w:vAlign w:val="center"/>
            <w:hideMark/>
          </w:tcPr>
          <w:p w14:paraId="7DF7A3C8" w14:textId="6E18DB2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utilization thresholds</w:t>
            </w:r>
          </w:p>
        </w:tc>
        <w:tc>
          <w:tcPr>
            <w:tcW w:w="1530" w:type="dxa"/>
            <w:noWrap/>
            <w:vAlign w:val="center"/>
            <w:hideMark/>
          </w:tcPr>
          <w:p w14:paraId="20532DEA" w14:textId="7E13F70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32152008" w14:textId="1E883AF4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color w:val="000000"/>
              </w:rPr>
              <w:t>antihyper</w:t>
            </w:r>
            <w:proofErr w:type="spellEnd"/>
            <w:r>
              <w:rPr>
                <w:color w:val="000000"/>
              </w:rPr>
              <w:t>-</w:t>
            </w:r>
            <w:r w:rsidR="006F4C95" w:rsidRPr="00673C9F">
              <w:rPr>
                <w:color w:val="000000"/>
              </w:rPr>
              <w:t xml:space="preserve">tensive </w:t>
            </w:r>
            <w:r w:rsidR="006F4C95" w:rsidRPr="00673C9F">
              <w:rPr>
                <w:color w:val="000000"/>
              </w:rPr>
              <w:lastRenderedPageBreak/>
              <w:t>medications; cohort entry date</w:t>
            </w:r>
          </w:p>
        </w:tc>
        <w:tc>
          <w:tcPr>
            <w:tcW w:w="1710" w:type="dxa"/>
            <w:noWrap/>
            <w:vAlign w:val="center"/>
            <w:hideMark/>
          </w:tcPr>
          <w:p w14:paraId="6F7AAB52" w14:textId="7C40D0C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500B4F84" w14:textId="04384BD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CF655FD" w14:textId="1528CDE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723C6A02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EB29D83" w14:textId="5A8AB47E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7</w:t>
            </w:r>
          </w:p>
        </w:tc>
        <w:tc>
          <w:tcPr>
            <w:tcW w:w="3420" w:type="dxa"/>
            <w:noWrap/>
            <w:vAlign w:val="center"/>
            <w:hideMark/>
          </w:tcPr>
          <w:p w14:paraId="35517EE3" w14:textId="79716B14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tihypertensive medications: before and after cohort entry</w:t>
            </w:r>
          </w:p>
        </w:tc>
        <w:tc>
          <w:tcPr>
            <w:tcW w:w="2340" w:type="dxa"/>
            <w:noWrap/>
            <w:vAlign w:val="center"/>
            <w:hideMark/>
          </w:tcPr>
          <w:p w14:paraId="127D8B35" w14:textId="38844DF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act proportions</w:t>
            </w:r>
          </w:p>
        </w:tc>
        <w:tc>
          <w:tcPr>
            <w:tcW w:w="1530" w:type="dxa"/>
            <w:noWrap/>
            <w:vAlign w:val="center"/>
            <w:hideMark/>
          </w:tcPr>
          <w:p w14:paraId="75522154" w14:textId="7B7E341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AD592BE" w14:textId="1EBB32CA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color w:val="000000"/>
              </w:rPr>
              <w:t>antihyper</w:t>
            </w:r>
            <w:proofErr w:type="spellEnd"/>
            <w:r>
              <w:rPr>
                <w:color w:val="000000"/>
              </w:rPr>
              <w:t>-</w:t>
            </w:r>
            <w:r w:rsidR="006F4C95" w:rsidRPr="00673C9F">
              <w:rPr>
                <w:color w:val="000000"/>
              </w:rPr>
              <w:t>tensive medications; cohort entry date</w:t>
            </w:r>
          </w:p>
        </w:tc>
        <w:tc>
          <w:tcPr>
            <w:tcW w:w="1710" w:type="dxa"/>
            <w:noWrap/>
            <w:vAlign w:val="center"/>
            <w:hideMark/>
          </w:tcPr>
          <w:p w14:paraId="1E6B6D33" w14:textId="502A0F3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A48FFD7" w14:textId="6E59912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event sequencing</w:t>
            </w:r>
          </w:p>
        </w:tc>
        <w:tc>
          <w:tcPr>
            <w:tcW w:w="1701" w:type="dxa"/>
            <w:noWrap/>
            <w:vAlign w:val="center"/>
            <w:hideMark/>
          </w:tcPr>
          <w:p w14:paraId="7D8BAB6D" w14:textId="0DEAAC4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5655A309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2BBC0D8" w14:textId="027889B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8</w:t>
            </w:r>
          </w:p>
        </w:tc>
        <w:tc>
          <w:tcPr>
            <w:tcW w:w="3420" w:type="dxa"/>
            <w:noWrap/>
            <w:vAlign w:val="center"/>
            <w:hideMark/>
          </w:tcPr>
          <w:p w14:paraId="47E1EA85" w14:textId="02100EF6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: median before and after CED, across calenda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40EED82B" w14:textId="4C5F30A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emporal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25E7BA05" w14:textId="0291818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45D827D6" w14:textId="44094C6D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107D044D" w14:textId="5553600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71AC35C" w14:textId="059A854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event sequencing</w:t>
            </w:r>
          </w:p>
        </w:tc>
        <w:tc>
          <w:tcPr>
            <w:tcW w:w="1701" w:type="dxa"/>
            <w:noWrap/>
            <w:vAlign w:val="center"/>
            <w:hideMark/>
          </w:tcPr>
          <w:p w14:paraId="48C55B8A" w14:textId="46406C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5D3B7CCC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E5C6B4F" w14:textId="2C7FB1D2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8</w:t>
            </w:r>
          </w:p>
        </w:tc>
        <w:tc>
          <w:tcPr>
            <w:tcW w:w="3420" w:type="dxa"/>
            <w:noWrap/>
            <w:vAlign w:val="center"/>
            <w:hideMark/>
          </w:tcPr>
          <w:p w14:paraId="2A8D83C7" w14:textId="455CA1E5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: median before and after CED, across calenda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1205271D" w14:textId="27BFC13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6ABA3164" w14:textId="774BD46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0405A977" w14:textId="739D0767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6842EF6D" w14:textId="4D7265D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AE82773" w14:textId="69F4797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73E5478" w14:textId="5CF774E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3078E845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E2F8BF4" w14:textId="6A9D3F60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19</w:t>
            </w:r>
          </w:p>
        </w:tc>
        <w:tc>
          <w:tcPr>
            <w:tcW w:w="3420" w:type="dxa"/>
            <w:noWrap/>
            <w:vAlign w:val="center"/>
            <w:hideMark/>
          </w:tcPr>
          <w:p w14:paraId="1118F46C" w14:textId="18A24BF2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: median before and after CED, years from cohort entry</w:t>
            </w:r>
          </w:p>
        </w:tc>
        <w:tc>
          <w:tcPr>
            <w:tcW w:w="2340" w:type="dxa"/>
            <w:noWrap/>
            <w:vAlign w:val="center"/>
            <w:hideMark/>
          </w:tcPr>
          <w:p w14:paraId="0565927A" w14:textId="5F5DF03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24B1117D" w14:textId="4BC4092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37F8A09B" w14:textId="5F2D428F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; cohort entry date</w:t>
            </w:r>
          </w:p>
        </w:tc>
        <w:tc>
          <w:tcPr>
            <w:tcW w:w="1710" w:type="dxa"/>
            <w:noWrap/>
            <w:vAlign w:val="center"/>
            <w:hideMark/>
          </w:tcPr>
          <w:p w14:paraId="58363CFD" w14:textId="2BC6C8F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33CE9838" w14:textId="251D68D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event sequencing</w:t>
            </w:r>
          </w:p>
        </w:tc>
        <w:tc>
          <w:tcPr>
            <w:tcW w:w="1701" w:type="dxa"/>
            <w:noWrap/>
            <w:vAlign w:val="center"/>
            <w:hideMark/>
          </w:tcPr>
          <w:p w14:paraId="17B25BD0" w14:textId="7F7B5E1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5951FEF3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9737144" w14:textId="06E4090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0</w:t>
            </w:r>
          </w:p>
        </w:tc>
        <w:tc>
          <w:tcPr>
            <w:tcW w:w="3420" w:type="dxa"/>
            <w:noWrap/>
            <w:vAlign w:val="center"/>
            <w:hideMark/>
          </w:tcPr>
          <w:p w14:paraId="4CCCFB25" w14:textId="70434A5A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: height and </w:t>
            </w:r>
            <w:proofErr w:type="spellStart"/>
            <w:r w:rsidR="006F4C95" w:rsidRPr="00673C9F">
              <w:rPr>
                <w:color w:val="000000"/>
              </w:rPr>
              <w:t>scr</w:t>
            </w:r>
            <w:proofErr w:type="spellEnd"/>
            <w:r w:rsidR="006F4C95" w:rsidRPr="00673C9F">
              <w:rPr>
                <w:color w:val="000000"/>
              </w:rPr>
              <w:t xml:space="preserve"> measurements</w:t>
            </w:r>
          </w:p>
        </w:tc>
        <w:tc>
          <w:tcPr>
            <w:tcW w:w="2340" w:type="dxa"/>
            <w:noWrap/>
            <w:vAlign w:val="center"/>
            <w:hideMark/>
          </w:tcPr>
          <w:p w14:paraId="6ECB922E" w14:textId="2AB8934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12B3E374" w14:textId="4E1A812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thropo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1A298C78" w14:textId="70F30CA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heights; weights</w:t>
            </w:r>
          </w:p>
        </w:tc>
        <w:tc>
          <w:tcPr>
            <w:tcW w:w="1710" w:type="dxa"/>
            <w:noWrap/>
            <w:vAlign w:val="center"/>
            <w:hideMark/>
          </w:tcPr>
          <w:p w14:paraId="46FE9B54" w14:textId="4EC42F7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3099C726" w14:textId="69BC1F2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1679CA49" w14:textId="20FD22E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5C3A957F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9AEA577" w14:textId="40DA371B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0</w:t>
            </w:r>
          </w:p>
        </w:tc>
        <w:tc>
          <w:tcPr>
            <w:tcW w:w="3420" w:type="dxa"/>
            <w:noWrap/>
            <w:vAlign w:val="center"/>
            <w:hideMark/>
          </w:tcPr>
          <w:p w14:paraId="7C0EA35D" w14:textId="6A48D3C0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: height and </w:t>
            </w:r>
            <w:proofErr w:type="spellStart"/>
            <w:r w:rsidR="006F4C95" w:rsidRPr="00673C9F">
              <w:rPr>
                <w:color w:val="000000"/>
              </w:rPr>
              <w:t>scr</w:t>
            </w:r>
            <w:proofErr w:type="spellEnd"/>
            <w:r w:rsidR="006F4C95" w:rsidRPr="00673C9F">
              <w:rPr>
                <w:color w:val="000000"/>
              </w:rPr>
              <w:t xml:space="preserve"> measurements</w:t>
            </w:r>
          </w:p>
        </w:tc>
        <w:tc>
          <w:tcPr>
            <w:tcW w:w="2340" w:type="dxa"/>
            <w:noWrap/>
            <w:vAlign w:val="center"/>
            <w:hideMark/>
          </w:tcPr>
          <w:p w14:paraId="589E1E85" w14:textId="6BF141D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4505B832" w14:textId="2EA258C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077834E1" w14:textId="78097C1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heights; weights</w:t>
            </w:r>
          </w:p>
        </w:tc>
        <w:tc>
          <w:tcPr>
            <w:tcW w:w="1710" w:type="dxa"/>
            <w:noWrap/>
            <w:vAlign w:val="center"/>
            <w:hideMark/>
          </w:tcPr>
          <w:p w14:paraId="29913FA1" w14:textId="511E29C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4442DD8D" w14:textId="3F20B8A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543A50CC" w14:textId="1E4278F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18BD8072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E861ED9" w14:textId="5C304D2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1</w:t>
            </w:r>
          </w:p>
        </w:tc>
        <w:tc>
          <w:tcPr>
            <w:tcW w:w="3420" w:type="dxa"/>
            <w:noWrap/>
            <w:vAlign w:val="center"/>
            <w:hideMark/>
          </w:tcPr>
          <w:p w14:paraId="0A5A5263" w14:textId="4F1DCEFF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: measurements per year, in patients with at least one measurement</w:t>
            </w:r>
          </w:p>
        </w:tc>
        <w:tc>
          <w:tcPr>
            <w:tcW w:w="2340" w:type="dxa"/>
            <w:noWrap/>
            <w:vAlign w:val="center"/>
            <w:hideMark/>
          </w:tcPr>
          <w:p w14:paraId="4617547D" w14:textId="3E65402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rends over time</w:t>
            </w:r>
          </w:p>
        </w:tc>
        <w:tc>
          <w:tcPr>
            <w:tcW w:w="1530" w:type="dxa"/>
            <w:noWrap/>
            <w:vAlign w:val="center"/>
            <w:hideMark/>
          </w:tcPr>
          <w:p w14:paraId="081125EA" w14:textId="1A77BA2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14E84812" w14:textId="61A59235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2E2187A6" w14:textId="3351A20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75DAC1E" w14:textId="730D0B8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3FA0D94F" w14:textId="655D02E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61FE28BB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8F55999" w14:textId="5B0D99BF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1</w:t>
            </w:r>
          </w:p>
        </w:tc>
        <w:tc>
          <w:tcPr>
            <w:tcW w:w="3420" w:type="dxa"/>
            <w:noWrap/>
            <w:vAlign w:val="center"/>
            <w:hideMark/>
          </w:tcPr>
          <w:p w14:paraId="377B27A9" w14:textId="60444BF6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: measurements per year, in patients with at least one measurement</w:t>
            </w:r>
          </w:p>
        </w:tc>
        <w:tc>
          <w:tcPr>
            <w:tcW w:w="2340" w:type="dxa"/>
            <w:noWrap/>
            <w:vAlign w:val="center"/>
            <w:hideMark/>
          </w:tcPr>
          <w:p w14:paraId="0AAD5983" w14:textId="11FB75A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374FA545" w14:textId="011E321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05842821" w14:textId="58624657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3A042838" w14:textId="27C8215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C87C8F4" w14:textId="4140F68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03525F7" w14:textId="0B8A896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4FCDB2AE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E6D6A05" w14:textId="2E9A96A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22</w:t>
            </w:r>
          </w:p>
        </w:tc>
        <w:tc>
          <w:tcPr>
            <w:tcW w:w="3420" w:type="dxa"/>
            <w:noWrap/>
            <w:vAlign w:val="center"/>
            <w:hideMark/>
          </w:tcPr>
          <w:p w14:paraId="768924B8" w14:textId="7F8334AF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: proportion with &gt;= 1 low </w:t>
            </w: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 with varying thresholds</w:t>
            </w:r>
          </w:p>
        </w:tc>
        <w:tc>
          <w:tcPr>
            <w:tcW w:w="2340" w:type="dxa"/>
            <w:noWrap/>
            <w:vAlign w:val="center"/>
            <w:hideMark/>
          </w:tcPr>
          <w:p w14:paraId="06529E0F" w14:textId="1E5C0A5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thresholds</w:t>
            </w:r>
          </w:p>
        </w:tc>
        <w:tc>
          <w:tcPr>
            <w:tcW w:w="1530" w:type="dxa"/>
            <w:noWrap/>
            <w:vAlign w:val="center"/>
            <w:hideMark/>
          </w:tcPr>
          <w:p w14:paraId="2A8658A0" w14:textId="3811EF6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7F02CE49" w14:textId="1405B8EC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29B0B065" w14:textId="0A2C6CE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7A6BDF7D" w14:textId="3A17CA2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1769C595" w14:textId="361FDF5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7CD0D5CD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14C96FA" w14:textId="369ACA2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2</w:t>
            </w:r>
          </w:p>
        </w:tc>
        <w:tc>
          <w:tcPr>
            <w:tcW w:w="3420" w:type="dxa"/>
            <w:noWrap/>
            <w:vAlign w:val="center"/>
            <w:hideMark/>
          </w:tcPr>
          <w:p w14:paraId="1248BF87" w14:textId="03572CBD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: proportion with &gt;= 1 low </w:t>
            </w: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 with varying thresholds</w:t>
            </w:r>
          </w:p>
        </w:tc>
        <w:tc>
          <w:tcPr>
            <w:tcW w:w="2340" w:type="dxa"/>
            <w:noWrap/>
            <w:vAlign w:val="center"/>
            <w:hideMark/>
          </w:tcPr>
          <w:p w14:paraId="0BE85532" w14:textId="6EC2C97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ttribution</w:t>
            </w:r>
          </w:p>
        </w:tc>
        <w:tc>
          <w:tcPr>
            <w:tcW w:w="1530" w:type="dxa"/>
            <w:noWrap/>
            <w:vAlign w:val="center"/>
            <w:hideMark/>
          </w:tcPr>
          <w:p w14:paraId="6B1906A6" w14:textId="58C7854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3A2103F1" w14:textId="5D5DBACF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1FA11523" w14:textId="6C52A46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1B4985D" w14:textId="0FBA664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845E78E" w14:textId="1CDEA9B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6562ADD7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2A7188A" w14:textId="32EE00F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3</w:t>
            </w:r>
          </w:p>
        </w:tc>
        <w:tc>
          <w:tcPr>
            <w:tcW w:w="3420" w:type="dxa"/>
            <w:noWrap/>
            <w:vAlign w:val="center"/>
            <w:hideMark/>
          </w:tcPr>
          <w:p w14:paraId="0F655973" w14:textId="4A2D5229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: median proportion of low </w:t>
            </w: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 for patients with 1 or more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E25593C" w14:textId="435D4D2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ttribution</w:t>
            </w:r>
          </w:p>
        </w:tc>
        <w:tc>
          <w:tcPr>
            <w:tcW w:w="1530" w:type="dxa"/>
            <w:noWrap/>
            <w:vAlign w:val="center"/>
            <w:hideMark/>
          </w:tcPr>
          <w:p w14:paraId="39DD1F13" w14:textId="50FEFDB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72FDF24B" w14:textId="232AAE3F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134511A6" w14:textId="55851BB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BC2BE15" w14:textId="2F4039B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9030EFC" w14:textId="28739D3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3D6B7034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5B3F836" w14:textId="4FCD198D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3</w:t>
            </w:r>
          </w:p>
        </w:tc>
        <w:tc>
          <w:tcPr>
            <w:tcW w:w="3420" w:type="dxa"/>
            <w:noWrap/>
            <w:vAlign w:val="center"/>
            <w:hideMark/>
          </w:tcPr>
          <w:p w14:paraId="3445E0B2" w14:textId="5248210A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: median proportion of low </w:t>
            </w: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 for patients with 1 or more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77C9E587" w14:textId="50F761D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673C9F">
              <w:rPr>
                <w:color w:val="000000"/>
              </w:rPr>
              <w:t>clinical  thresholds</w:t>
            </w:r>
            <w:proofErr w:type="gramEnd"/>
          </w:p>
        </w:tc>
        <w:tc>
          <w:tcPr>
            <w:tcW w:w="1530" w:type="dxa"/>
            <w:noWrap/>
            <w:vAlign w:val="center"/>
            <w:hideMark/>
          </w:tcPr>
          <w:p w14:paraId="17775638" w14:textId="4BAA18E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583364A7" w14:textId="0AE06DC1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46A9515B" w14:textId="44B422F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68A2DF1B" w14:textId="1608540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4B5600D9" w14:textId="48DB53F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110E95E9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DBC5FE4" w14:textId="6285C81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4</w:t>
            </w:r>
          </w:p>
        </w:tc>
        <w:tc>
          <w:tcPr>
            <w:tcW w:w="3420" w:type="dxa"/>
            <w:noWrap/>
            <w:vAlign w:val="center"/>
            <w:hideMark/>
          </w:tcPr>
          <w:p w14:paraId="1EB7A857" w14:textId="416EB638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>: median (</w:t>
            </w:r>
            <w:proofErr w:type="spellStart"/>
            <w:r w:rsidR="006F4C95" w:rsidRPr="00673C9F">
              <w:rPr>
                <w:color w:val="000000"/>
              </w:rPr>
              <w:t>iqr</w:t>
            </w:r>
            <w:proofErr w:type="spellEnd"/>
            <w:r w:rsidR="006F4C95" w:rsidRPr="00673C9F">
              <w:rPr>
                <w:color w:val="000000"/>
              </w:rPr>
              <w:t xml:space="preserve">) of patients with </w:t>
            </w:r>
            <w:r>
              <w:rPr>
                <w:color w:val="000000"/>
              </w:rPr>
              <w:t>eGFR</w:t>
            </w:r>
            <w:r w:rsidR="006F4C95" w:rsidRPr="00673C9F">
              <w:rPr>
                <w:color w:val="000000"/>
              </w:rPr>
              <w:t xml:space="preserve"> below 30 for patients with &gt;= 1 below 30</w:t>
            </w:r>
          </w:p>
        </w:tc>
        <w:tc>
          <w:tcPr>
            <w:tcW w:w="2340" w:type="dxa"/>
            <w:noWrap/>
            <w:vAlign w:val="center"/>
            <w:hideMark/>
          </w:tcPr>
          <w:p w14:paraId="06C1C469" w14:textId="51CE3CE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673C9F">
              <w:rPr>
                <w:color w:val="000000"/>
              </w:rPr>
              <w:t>clinical  thresholds</w:t>
            </w:r>
            <w:proofErr w:type="gramEnd"/>
          </w:p>
        </w:tc>
        <w:tc>
          <w:tcPr>
            <w:tcW w:w="1530" w:type="dxa"/>
            <w:noWrap/>
            <w:vAlign w:val="center"/>
            <w:hideMark/>
          </w:tcPr>
          <w:p w14:paraId="5298A977" w14:textId="71F39B5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73C9F">
              <w:rPr>
                <w:color w:val="000000"/>
              </w:rPr>
              <w:t>derviations</w:t>
            </w:r>
            <w:proofErr w:type="spellEnd"/>
          </w:p>
        </w:tc>
        <w:tc>
          <w:tcPr>
            <w:tcW w:w="1629" w:type="dxa"/>
            <w:noWrap/>
            <w:vAlign w:val="center"/>
            <w:hideMark/>
          </w:tcPr>
          <w:p w14:paraId="45AA1259" w14:textId="7D44E005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eGFR</w:t>
            </w:r>
          </w:p>
        </w:tc>
        <w:tc>
          <w:tcPr>
            <w:tcW w:w="1710" w:type="dxa"/>
            <w:noWrap/>
            <w:vAlign w:val="center"/>
            <w:hideMark/>
          </w:tcPr>
          <w:p w14:paraId="288EAB30" w14:textId="6E44306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044A1586" w14:textId="52ED5A5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29287B4A" w14:textId="54CC606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305187BB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799BED1" w14:textId="5D09BB66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5</w:t>
            </w:r>
          </w:p>
        </w:tc>
        <w:tc>
          <w:tcPr>
            <w:tcW w:w="3420" w:type="dxa"/>
            <w:noWrap/>
            <w:vAlign w:val="center"/>
            <w:hideMark/>
          </w:tcPr>
          <w:p w14:paraId="603A5A73" w14:textId="6379809A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number before and after CED</w:t>
            </w:r>
          </w:p>
        </w:tc>
        <w:tc>
          <w:tcPr>
            <w:tcW w:w="2340" w:type="dxa"/>
            <w:noWrap/>
            <w:vAlign w:val="center"/>
            <w:hideMark/>
          </w:tcPr>
          <w:p w14:paraId="39ACD7A7" w14:textId="1C17750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temporal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36D9EE65" w14:textId="00B488F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19B7287" w14:textId="36A4051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23859D15" w14:textId="3EB285C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7E7E1A7" w14:textId="0F565FF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event sequencing</w:t>
            </w:r>
          </w:p>
        </w:tc>
        <w:tc>
          <w:tcPr>
            <w:tcW w:w="1701" w:type="dxa"/>
            <w:noWrap/>
            <w:vAlign w:val="center"/>
            <w:hideMark/>
          </w:tcPr>
          <w:p w14:paraId="75C8B841" w14:textId="05F568F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4F993004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2D0DCFC" w14:textId="77EF22D6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6</w:t>
            </w:r>
          </w:p>
        </w:tc>
        <w:tc>
          <w:tcPr>
            <w:tcW w:w="3420" w:type="dxa"/>
            <w:noWrap/>
            <w:vAlign w:val="center"/>
            <w:hideMark/>
          </w:tcPr>
          <w:p w14:paraId="61BA9765" w14:textId="3BECE2F6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qualitative or quantitative labs</w:t>
            </w:r>
          </w:p>
        </w:tc>
        <w:tc>
          <w:tcPr>
            <w:tcW w:w="2340" w:type="dxa"/>
            <w:noWrap/>
            <w:vAlign w:val="center"/>
            <w:hideMark/>
          </w:tcPr>
          <w:p w14:paraId="4E4EF474" w14:textId="6900A8A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de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604DC29" w14:textId="3758E2E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437ED873" w14:textId="3F69A3F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; 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74429F85" w14:textId="2405AD7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3AEEB929" w14:textId="6BE464C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73423FDE" w14:textId="18EE436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640449F0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2D3F9C5" w14:textId="2DCB883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7</w:t>
            </w:r>
          </w:p>
        </w:tc>
        <w:tc>
          <w:tcPr>
            <w:tcW w:w="3420" w:type="dxa"/>
            <w:noWrap/>
            <w:vAlign w:val="center"/>
            <w:hideMark/>
          </w:tcPr>
          <w:p w14:paraId="5921DF1E" w14:textId="4E960CCC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measurements per patient</w:t>
            </w:r>
          </w:p>
        </w:tc>
        <w:tc>
          <w:tcPr>
            <w:tcW w:w="2340" w:type="dxa"/>
            <w:noWrap/>
            <w:vAlign w:val="center"/>
            <w:hideMark/>
          </w:tcPr>
          <w:p w14:paraId="037978F7" w14:textId="5D98238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662240E5" w14:textId="36A6D2E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4B206EA0" w14:textId="49DA215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3640DD5F" w14:textId="6894A64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17958E7" w14:textId="194B189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7549C7D" w14:textId="70F41B6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368F41F7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39576EC" w14:textId="35359D6E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28</w:t>
            </w:r>
          </w:p>
        </w:tc>
        <w:tc>
          <w:tcPr>
            <w:tcW w:w="3420" w:type="dxa"/>
            <w:noWrap/>
            <w:vAlign w:val="center"/>
            <w:hideMark/>
          </w:tcPr>
          <w:p w14:paraId="68000370" w14:textId="4C592854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mapped qualitative and quantitative results</w:t>
            </w:r>
          </w:p>
        </w:tc>
        <w:tc>
          <w:tcPr>
            <w:tcW w:w="2340" w:type="dxa"/>
            <w:noWrap/>
            <w:vAlign w:val="center"/>
            <w:hideMark/>
          </w:tcPr>
          <w:p w14:paraId="6390D95F" w14:textId="56F0A7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de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6EFEAC0" w14:textId="50F6654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7D0DAE66" w14:textId="500EE69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10E8796A" w14:textId="4267F9D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4186A2D0" w14:textId="076EC7A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6520CE17" w14:textId="2C2AECE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720060BC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0E27301" w14:textId="52F3C16F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29</w:t>
            </w:r>
          </w:p>
        </w:tc>
        <w:tc>
          <w:tcPr>
            <w:tcW w:w="3420" w:type="dxa"/>
            <w:noWrap/>
            <w:vAlign w:val="center"/>
            <w:hideMark/>
          </w:tcPr>
          <w:p w14:paraId="7A62B1C5" w14:textId="6B4D0F36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unit mappings</w:t>
            </w:r>
          </w:p>
        </w:tc>
        <w:tc>
          <w:tcPr>
            <w:tcW w:w="2340" w:type="dxa"/>
            <w:noWrap/>
            <w:vAlign w:val="center"/>
            <w:hideMark/>
          </w:tcPr>
          <w:p w14:paraId="374ACC8D" w14:textId="664C7D9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4B960BF9" w14:textId="7AF6D00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565625A0" w14:textId="6220FD8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41EE409E" w14:textId="71E4413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6C31D0E7" w14:textId="2E86125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4E281026" w14:textId="54D27F8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7848B9" w:rsidRPr="00673C9F" w14:paraId="048F33F1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38C11D2" w14:textId="5117633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0</w:t>
            </w:r>
          </w:p>
        </w:tc>
        <w:tc>
          <w:tcPr>
            <w:tcW w:w="3420" w:type="dxa"/>
            <w:noWrap/>
            <w:vAlign w:val="center"/>
            <w:hideMark/>
          </w:tcPr>
          <w:p w14:paraId="7F9472FC" w14:textId="47C013D0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qualitative distribution of results</w:t>
            </w:r>
          </w:p>
        </w:tc>
        <w:tc>
          <w:tcPr>
            <w:tcW w:w="2340" w:type="dxa"/>
            <w:noWrap/>
            <w:vAlign w:val="center"/>
            <w:hideMark/>
          </w:tcPr>
          <w:p w14:paraId="7D0C3B9C" w14:textId="545D553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5957B87F" w14:textId="0ECA6DF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154DBE79" w14:textId="5CA665A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6290F5BB" w14:textId="0A478F2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6E2FF59A" w14:textId="60B283D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0EDF9A6" w14:textId="1E6C23C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0250702C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4C867D7" w14:textId="3CAC8E98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1</w:t>
            </w:r>
          </w:p>
        </w:tc>
        <w:tc>
          <w:tcPr>
            <w:tcW w:w="3420" w:type="dxa"/>
            <w:noWrap/>
            <w:vAlign w:val="center"/>
            <w:hideMark/>
          </w:tcPr>
          <w:p w14:paraId="17445AEE" w14:textId="3B718989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: quantitative distribution of results</w:t>
            </w:r>
          </w:p>
        </w:tc>
        <w:tc>
          <w:tcPr>
            <w:tcW w:w="2340" w:type="dxa"/>
            <w:noWrap/>
            <w:vAlign w:val="center"/>
            <w:hideMark/>
          </w:tcPr>
          <w:p w14:paraId="34611C4D" w14:textId="1F084AF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0C878686" w14:textId="7D082C0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46408045" w14:textId="7C9ED52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3385BCBF" w14:textId="5D0C826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CA6B185" w14:textId="6AEC071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1F515C2" w14:textId="5D22C05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5BEDA001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2EC0067" w14:textId="2CC81928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2</w:t>
            </w:r>
          </w:p>
        </w:tc>
        <w:tc>
          <w:tcPr>
            <w:tcW w:w="3420" w:type="dxa"/>
            <w:noWrap/>
            <w:vAlign w:val="center"/>
            <w:hideMark/>
          </w:tcPr>
          <w:p w14:paraId="12D86702" w14:textId="47AB2626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hronic dialysis: presence of expected codes</w:t>
            </w:r>
          </w:p>
        </w:tc>
        <w:tc>
          <w:tcPr>
            <w:tcW w:w="2340" w:type="dxa"/>
            <w:noWrap/>
            <w:vAlign w:val="center"/>
            <w:hideMark/>
          </w:tcPr>
          <w:p w14:paraId="12F47E50" w14:textId="2CB0981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de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89E7A96" w14:textId="2852913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02D196D3" w14:textId="522E5E9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hronic dialysis</w:t>
            </w:r>
          </w:p>
        </w:tc>
        <w:tc>
          <w:tcPr>
            <w:tcW w:w="1710" w:type="dxa"/>
            <w:noWrap/>
            <w:vAlign w:val="center"/>
            <w:hideMark/>
          </w:tcPr>
          <w:p w14:paraId="3D93D752" w14:textId="15CB1ED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6BB8473F" w14:textId="494DC60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1792204B" w14:textId="581F746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142C31E3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620407F" w14:textId="361A882D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3</w:t>
            </w:r>
          </w:p>
        </w:tc>
        <w:tc>
          <w:tcPr>
            <w:tcW w:w="3420" w:type="dxa"/>
            <w:noWrap/>
            <w:vAlign w:val="center"/>
            <w:hideMark/>
          </w:tcPr>
          <w:p w14:paraId="5E5724D2" w14:textId="5F7B4B96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hronic dialysis: frequency of expected codes</w:t>
            </w:r>
          </w:p>
        </w:tc>
        <w:tc>
          <w:tcPr>
            <w:tcW w:w="2340" w:type="dxa"/>
            <w:noWrap/>
            <w:vAlign w:val="center"/>
            <w:hideMark/>
          </w:tcPr>
          <w:p w14:paraId="502C8094" w14:textId="2C17AD1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564D8402" w14:textId="6CF293B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76CE1D2F" w14:textId="51C7946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hronic dialysis</w:t>
            </w:r>
          </w:p>
        </w:tc>
        <w:tc>
          <w:tcPr>
            <w:tcW w:w="1710" w:type="dxa"/>
            <w:noWrap/>
            <w:vAlign w:val="center"/>
            <w:hideMark/>
          </w:tcPr>
          <w:p w14:paraId="5C4299D2" w14:textId="2F58EB5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213EFF9" w14:textId="465A9DD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1E9DF66" w14:textId="05C225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379247C4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E82962C" w14:textId="4B134FE1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4</w:t>
            </w:r>
          </w:p>
        </w:tc>
        <w:tc>
          <w:tcPr>
            <w:tcW w:w="3420" w:type="dxa"/>
            <w:noWrap/>
            <w:vAlign w:val="center"/>
            <w:hideMark/>
          </w:tcPr>
          <w:p w14:paraId="72C8057A" w14:textId="06B12EBB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kidney transplant: presence of expected codes</w:t>
            </w:r>
          </w:p>
        </w:tc>
        <w:tc>
          <w:tcPr>
            <w:tcW w:w="2340" w:type="dxa"/>
            <w:noWrap/>
            <w:vAlign w:val="center"/>
            <w:hideMark/>
          </w:tcPr>
          <w:p w14:paraId="7E86FDF2" w14:textId="647417B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de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1BC92B05" w14:textId="24C2FCC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0F842D45" w14:textId="0C8FF2C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5CC96A5C" w14:textId="776628A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36023166" w14:textId="78B7B2C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0D2DF810" w14:textId="21ABAF5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05AB10A9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1D80EC3" w14:textId="388866A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5</w:t>
            </w:r>
          </w:p>
        </w:tc>
        <w:tc>
          <w:tcPr>
            <w:tcW w:w="3420" w:type="dxa"/>
            <w:noWrap/>
            <w:vAlign w:val="center"/>
            <w:hideMark/>
          </w:tcPr>
          <w:p w14:paraId="58BAF92C" w14:textId="30812C26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kidney transplant: frequency of expected codes</w:t>
            </w:r>
          </w:p>
        </w:tc>
        <w:tc>
          <w:tcPr>
            <w:tcW w:w="2340" w:type="dxa"/>
            <w:noWrap/>
            <w:vAlign w:val="center"/>
            <w:hideMark/>
          </w:tcPr>
          <w:p w14:paraId="17F5FEE1" w14:textId="7474E44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533FCBD0" w14:textId="3590323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517ACEBE" w14:textId="129572C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6F5A233E" w14:textId="54CFA6F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006E1A7" w14:textId="14E3E4A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30BC5AB" w14:textId="31433F1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1D7772ED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EAAC737" w14:textId="4BD79D7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6</w:t>
            </w:r>
          </w:p>
        </w:tc>
        <w:tc>
          <w:tcPr>
            <w:tcW w:w="3420" w:type="dxa"/>
            <w:noWrap/>
            <w:vAlign w:val="center"/>
            <w:hideMark/>
          </w:tcPr>
          <w:p w14:paraId="48A935B6" w14:textId="4FDD5C18" w:rsidR="006F4C95" w:rsidRPr="0013153B" w:rsidRDefault="00752262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BPM</w:t>
            </w:r>
            <w:r w:rsidR="006F4C95" w:rsidRPr="00673C9F">
              <w:rPr>
                <w:color w:val="000000"/>
              </w:rPr>
              <w:t>: presence of expected codes</w:t>
            </w:r>
          </w:p>
        </w:tc>
        <w:tc>
          <w:tcPr>
            <w:tcW w:w="2340" w:type="dxa"/>
            <w:noWrap/>
            <w:vAlign w:val="center"/>
            <w:hideMark/>
          </w:tcPr>
          <w:p w14:paraId="1E7E71D1" w14:textId="1A2DEEE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de util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3E12B93" w14:textId="0A4BFD0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20519FA3" w14:textId="28B22F40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BPM</w:t>
            </w:r>
          </w:p>
        </w:tc>
        <w:tc>
          <w:tcPr>
            <w:tcW w:w="1710" w:type="dxa"/>
            <w:noWrap/>
            <w:vAlign w:val="center"/>
            <w:hideMark/>
          </w:tcPr>
          <w:p w14:paraId="76660601" w14:textId="5CA36DE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430153BE" w14:textId="3983463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ata representation error</w:t>
            </w:r>
          </w:p>
        </w:tc>
        <w:tc>
          <w:tcPr>
            <w:tcW w:w="1701" w:type="dxa"/>
            <w:noWrap/>
            <w:vAlign w:val="center"/>
            <w:hideMark/>
          </w:tcPr>
          <w:p w14:paraId="24F671C6" w14:textId="4679E0E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4B42D118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A80B835" w14:textId="0F0DABB0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7</w:t>
            </w:r>
          </w:p>
        </w:tc>
        <w:tc>
          <w:tcPr>
            <w:tcW w:w="3420" w:type="dxa"/>
            <w:noWrap/>
            <w:vAlign w:val="center"/>
            <w:hideMark/>
          </w:tcPr>
          <w:p w14:paraId="07276F06" w14:textId="552D5F57" w:rsidR="006F4C95" w:rsidRPr="0013153B" w:rsidRDefault="00752262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BPM</w:t>
            </w:r>
            <w:r w:rsidR="006F4C95" w:rsidRPr="00673C9F">
              <w:rPr>
                <w:color w:val="000000"/>
              </w:rPr>
              <w:t>: frequency of expected codes</w:t>
            </w:r>
          </w:p>
        </w:tc>
        <w:tc>
          <w:tcPr>
            <w:tcW w:w="2340" w:type="dxa"/>
            <w:noWrap/>
            <w:vAlign w:val="center"/>
            <w:hideMark/>
          </w:tcPr>
          <w:p w14:paraId="0EDADB47" w14:textId="36DBDA5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7D1AD8B4" w14:textId="3DDC848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09F86E26" w14:textId="0FAE8A69" w:rsidR="006F4C95" w:rsidRPr="0013153B" w:rsidRDefault="00752262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BPM</w:t>
            </w:r>
          </w:p>
        </w:tc>
        <w:tc>
          <w:tcPr>
            <w:tcW w:w="1710" w:type="dxa"/>
            <w:noWrap/>
            <w:vAlign w:val="center"/>
            <w:hideMark/>
          </w:tcPr>
          <w:p w14:paraId="1AA66BEB" w14:textId="33B15E2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D86CE1D" w14:textId="7DED93D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379E3422" w14:textId="3A575D6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5F0A6983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D5C7044" w14:textId="68F8A168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38</w:t>
            </w:r>
          </w:p>
        </w:tc>
        <w:tc>
          <w:tcPr>
            <w:tcW w:w="3420" w:type="dxa"/>
            <w:noWrap/>
            <w:vAlign w:val="center"/>
            <w:hideMark/>
          </w:tcPr>
          <w:p w14:paraId="3E4BC5C8" w14:textId="4B9B0129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asthma)</w:t>
            </w:r>
          </w:p>
        </w:tc>
        <w:tc>
          <w:tcPr>
            <w:tcW w:w="2340" w:type="dxa"/>
            <w:noWrap/>
            <w:vAlign w:val="center"/>
            <w:hideMark/>
          </w:tcPr>
          <w:p w14:paraId="7BEF64C4" w14:textId="4BE6C77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29F9AE9D" w14:textId="0C59ACB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6AAC76CD" w14:textId="1EDE3E1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sthma</w:t>
            </w:r>
          </w:p>
        </w:tc>
        <w:tc>
          <w:tcPr>
            <w:tcW w:w="1710" w:type="dxa"/>
            <w:noWrap/>
            <w:vAlign w:val="center"/>
            <w:hideMark/>
          </w:tcPr>
          <w:p w14:paraId="75569865" w14:textId="7F2D8EC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621598C" w14:textId="56A244F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8751745" w14:textId="1CE4024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6F9D09B9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D7EB051" w14:textId="0DA2322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39</w:t>
            </w:r>
          </w:p>
        </w:tc>
        <w:tc>
          <w:tcPr>
            <w:tcW w:w="3420" w:type="dxa"/>
            <w:noWrap/>
            <w:vAlign w:val="center"/>
            <w:hideMark/>
          </w:tcPr>
          <w:p w14:paraId="703ED237" w14:textId="730C4982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cough)</w:t>
            </w:r>
          </w:p>
        </w:tc>
        <w:tc>
          <w:tcPr>
            <w:tcW w:w="2340" w:type="dxa"/>
            <w:noWrap/>
            <w:vAlign w:val="center"/>
            <w:hideMark/>
          </w:tcPr>
          <w:p w14:paraId="35136A10" w14:textId="225234C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44D8B8CF" w14:textId="2A8DFA6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4936C49A" w14:textId="6A580C7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ugh</w:t>
            </w:r>
          </w:p>
        </w:tc>
        <w:tc>
          <w:tcPr>
            <w:tcW w:w="1710" w:type="dxa"/>
            <w:noWrap/>
            <w:vAlign w:val="center"/>
            <w:hideMark/>
          </w:tcPr>
          <w:p w14:paraId="552114E5" w14:textId="7699E9C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12B83EF" w14:textId="10E488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D71537F" w14:textId="4D8B187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1508E3A8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68AEF32" w14:textId="59DB30CE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0</w:t>
            </w:r>
          </w:p>
        </w:tc>
        <w:tc>
          <w:tcPr>
            <w:tcW w:w="3420" w:type="dxa"/>
            <w:noWrap/>
            <w:vAlign w:val="center"/>
            <w:hideMark/>
          </w:tcPr>
          <w:p w14:paraId="4B074E12" w14:textId="260C9017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depression)</w:t>
            </w:r>
          </w:p>
        </w:tc>
        <w:tc>
          <w:tcPr>
            <w:tcW w:w="2340" w:type="dxa"/>
            <w:noWrap/>
            <w:vAlign w:val="center"/>
            <w:hideMark/>
          </w:tcPr>
          <w:p w14:paraId="724ADA95" w14:textId="7118FFF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3CB0825C" w14:textId="72E3522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5A85E367" w14:textId="7D1B542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epression</w:t>
            </w:r>
          </w:p>
        </w:tc>
        <w:tc>
          <w:tcPr>
            <w:tcW w:w="1710" w:type="dxa"/>
            <w:noWrap/>
            <w:vAlign w:val="center"/>
            <w:hideMark/>
          </w:tcPr>
          <w:p w14:paraId="5D71DA68" w14:textId="70DBA55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3D4A883" w14:textId="27697A0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0519689" w14:textId="5BD4B83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5BEA1CE3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11126E5D" w14:textId="0C597B82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1</w:t>
            </w:r>
          </w:p>
        </w:tc>
        <w:tc>
          <w:tcPr>
            <w:tcW w:w="3420" w:type="dxa"/>
            <w:noWrap/>
            <w:vAlign w:val="center"/>
            <w:hideMark/>
          </w:tcPr>
          <w:p w14:paraId="0B20A075" w14:textId="466095AC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dizziness)</w:t>
            </w:r>
          </w:p>
        </w:tc>
        <w:tc>
          <w:tcPr>
            <w:tcW w:w="2340" w:type="dxa"/>
            <w:noWrap/>
            <w:vAlign w:val="center"/>
            <w:hideMark/>
          </w:tcPr>
          <w:p w14:paraId="7DB86498" w14:textId="6D3ECFC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25F80EFC" w14:textId="5457E69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3863A573" w14:textId="6E9A38A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zziness</w:t>
            </w:r>
          </w:p>
        </w:tc>
        <w:tc>
          <w:tcPr>
            <w:tcW w:w="1710" w:type="dxa"/>
            <w:noWrap/>
            <w:vAlign w:val="center"/>
            <w:hideMark/>
          </w:tcPr>
          <w:p w14:paraId="61CF06B1" w14:textId="04C698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E408CF0" w14:textId="445D0F3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D6BCED1" w14:textId="7E3C0EE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58059B46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F631F22" w14:textId="06D28EA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2</w:t>
            </w:r>
          </w:p>
        </w:tc>
        <w:tc>
          <w:tcPr>
            <w:tcW w:w="3420" w:type="dxa"/>
            <w:noWrap/>
            <w:vAlign w:val="center"/>
            <w:hideMark/>
          </w:tcPr>
          <w:p w14:paraId="58AE400E" w14:textId="5B7A5AA9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fatigue)</w:t>
            </w:r>
          </w:p>
        </w:tc>
        <w:tc>
          <w:tcPr>
            <w:tcW w:w="2340" w:type="dxa"/>
            <w:noWrap/>
            <w:vAlign w:val="center"/>
            <w:hideMark/>
          </w:tcPr>
          <w:p w14:paraId="2FDC37B9" w14:textId="6FAEF7C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2E52777E" w14:textId="6B9A7F6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2CBEFAF6" w14:textId="76F8B27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atigue</w:t>
            </w:r>
          </w:p>
        </w:tc>
        <w:tc>
          <w:tcPr>
            <w:tcW w:w="1710" w:type="dxa"/>
            <w:noWrap/>
            <w:vAlign w:val="center"/>
            <w:hideMark/>
          </w:tcPr>
          <w:p w14:paraId="35AE6F35" w14:textId="6D6E69C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FED14CC" w14:textId="75BFA28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543E06D" w14:textId="58F1374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4578117A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A22B8EC" w14:textId="7299DF79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3</w:t>
            </w:r>
          </w:p>
        </w:tc>
        <w:tc>
          <w:tcPr>
            <w:tcW w:w="3420" w:type="dxa"/>
            <w:noWrap/>
            <w:vAlign w:val="center"/>
            <w:hideMark/>
          </w:tcPr>
          <w:p w14:paraId="511D3689" w14:textId="09770C5B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hypotension)</w:t>
            </w:r>
          </w:p>
        </w:tc>
        <w:tc>
          <w:tcPr>
            <w:tcW w:w="2340" w:type="dxa"/>
            <w:noWrap/>
            <w:vAlign w:val="center"/>
            <w:hideMark/>
          </w:tcPr>
          <w:p w14:paraId="68C208D3" w14:textId="229465E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76D9656F" w14:textId="1191CC6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0D154AEA" w14:textId="6931E29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hypotension</w:t>
            </w:r>
          </w:p>
        </w:tc>
        <w:tc>
          <w:tcPr>
            <w:tcW w:w="1710" w:type="dxa"/>
            <w:noWrap/>
            <w:vAlign w:val="center"/>
            <w:hideMark/>
          </w:tcPr>
          <w:p w14:paraId="04E7A297" w14:textId="6922441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5553B72" w14:textId="05E6AC8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1D64DEA" w14:textId="3141732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5D4C1E10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A435EBF" w14:textId="57E8BE9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4</w:t>
            </w:r>
          </w:p>
        </w:tc>
        <w:tc>
          <w:tcPr>
            <w:tcW w:w="3420" w:type="dxa"/>
            <w:noWrap/>
            <w:vAlign w:val="center"/>
            <w:hideMark/>
          </w:tcPr>
          <w:p w14:paraId="75968EAA" w14:textId="45C84688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: proportion of patients experiencing (pericarditis)</w:t>
            </w:r>
          </w:p>
        </w:tc>
        <w:tc>
          <w:tcPr>
            <w:tcW w:w="2340" w:type="dxa"/>
            <w:noWrap/>
            <w:vAlign w:val="center"/>
            <w:hideMark/>
          </w:tcPr>
          <w:p w14:paraId="2BEC0253" w14:textId="466FD53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1821F9A7" w14:textId="3E093EA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6A734ACA" w14:textId="369C050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ericarditis</w:t>
            </w:r>
          </w:p>
        </w:tc>
        <w:tc>
          <w:tcPr>
            <w:tcW w:w="1710" w:type="dxa"/>
            <w:noWrap/>
            <w:vAlign w:val="center"/>
            <w:hideMark/>
          </w:tcPr>
          <w:p w14:paraId="64092064" w14:textId="62286BA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D2C8394" w14:textId="57FCCBF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3FC0AA25" w14:textId="7361A18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671D045B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C2A36BC" w14:textId="0D97606D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5</w:t>
            </w:r>
          </w:p>
        </w:tc>
        <w:tc>
          <w:tcPr>
            <w:tcW w:w="3420" w:type="dxa"/>
            <w:noWrap/>
            <w:vAlign w:val="center"/>
            <w:hideMark/>
          </w:tcPr>
          <w:p w14:paraId="0A82ABDB" w14:textId="51533395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verse events (all): proportion and distribution of adverse events</w:t>
            </w:r>
          </w:p>
        </w:tc>
        <w:tc>
          <w:tcPr>
            <w:tcW w:w="2340" w:type="dxa"/>
            <w:noWrap/>
            <w:vAlign w:val="center"/>
            <w:hideMark/>
          </w:tcPr>
          <w:p w14:paraId="5207B711" w14:textId="0575EA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0D06DE19" w14:textId="353A755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5B830D2B" w14:textId="2F38888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adverse events</w:t>
            </w:r>
          </w:p>
        </w:tc>
        <w:tc>
          <w:tcPr>
            <w:tcW w:w="1710" w:type="dxa"/>
            <w:noWrap/>
            <w:vAlign w:val="center"/>
            <w:hideMark/>
          </w:tcPr>
          <w:p w14:paraId="4D9D0B47" w14:textId="49BEEB1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CC688C6" w14:textId="39CAD02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779CF94" w14:textId="3279366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7E67D9BB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F3CFB9C" w14:textId="7518CDB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6</w:t>
            </w:r>
          </w:p>
        </w:tc>
        <w:tc>
          <w:tcPr>
            <w:tcW w:w="3420" w:type="dxa"/>
            <w:noWrap/>
            <w:vAlign w:val="center"/>
            <w:hideMark/>
          </w:tcPr>
          <w:p w14:paraId="418D86BC" w14:textId="2C11F7ED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: measurements present on same day</w:t>
            </w:r>
          </w:p>
        </w:tc>
        <w:tc>
          <w:tcPr>
            <w:tcW w:w="2340" w:type="dxa"/>
            <w:noWrap/>
            <w:vAlign w:val="center"/>
            <w:hideMark/>
          </w:tcPr>
          <w:p w14:paraId="6D76A5D2" w14:textId="4D4080C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7BC46D16" w14:textId="3ABCD6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3999D250" w14:textId="3EE8C40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systolic </w:t>
            </w:r>
            <w:r w:rsidR="0025762B">
              <w:rPr>
                <w:color w:val="000000"/>
              </w:rPr>
              <w:t>BP</w:t>
            </w:r>
            <w:r w:rsidRPr="00673C9F">
              <w:rPr>
                <w:color w:val="000000"/>
              </w:rPr>
              <w:t xml:space="preserve">; dia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5D262180" w14:textId="3C7C50F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1AE00E8F" w14:textId="4CE008A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209B3C5F" w14:textId="3E4D4B9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4A4F2D4E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118D73D" w14:textId="1BBCA58D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7</w:t>
            </w:r>
          </w:p>
        </w:tc>
        <w:tc>
          <w:tcPr>
            <w:tcW w:w="3420" w:type="dxa"/>
            <w:noWrap/>
            <w:vAlign w:val="center"/>
            <w:hideMark/>
          </w:tcPr>
          <w:p w14:paraId="6106262F" w14:textId="23EF34AB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: systolic and diastolic correlation</w:t>
            </w:r>
          </w:p>
        </w:tc>
        <w:tc>
          <w:tcPr>
            <w:tcW w:w="2340" w:type="dxa"/>
            <w:noWrap/>
            <w:vAlign w:val="center"/>
            <w:hideMark/>
          </w:tcPr>
          <w:p w14:paraId="43F3CFFC" w14:textId="455371B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orrelations</w:t>
            </w:r>
          </w:p>
        </w:tc>
        <w:tc>
          <w:tcPr>
            <w:tcW w:w="1530" w:type="dxa"/>
            <w:noWrap/>
            <w:vAlign w:val="center"/>
            <w:hideMark/>
          </w:tcPr>
          <w:p w14:paraId="7B7EDA7F" w14:textId="503986F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4C91462D" w14:textId="3D55422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systolic </w:t>
            </w:r>
            <w:r w:rsidR="0025762B">
              <w:rPr>
                <w:color w:val="000000"/>
              </w:rPr>
              <w:t>BP</w:t>
            </w:r>
            <w:r w:rsidRPr="00673C9F">
              <w:rPr>
                <w:color w:val="000000"/>
              </w:rPr>
              <w:t xml:space="preserve">; dia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7C3E18EA" w14:textId="10BB88E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754ED0C6" w14:textId="76EE09C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BAC413A" w14:textId="09FF1E7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62181E24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A89DE14" w14:textId="2BE25C0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48</w:t>
            </w:r>
          </w:p>
        </w:tc>
        <w:tc>
          <w:tcPr>
            <w:tcW w:w="3420" w:type="dxa"/>
            <w:noWrap/>
            <w:vAlign w:val="center"/>
            <w:hideMark/>
          </w:tcPr>
          <w:p w14:paraId="76198FD0" w14:textId="4335128A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summary (systolic): outliers</w:t>
            </w:r>
          </w:p>
        </w:tc>
        <w:tc>
          <w:tcPr>
            <w:tcW w:w="2340" w:type="dxa"/>
            <w:noWrap/>
            <w:vAlign w:val="center"/>
            <w:hideMark/>
          </w:tcPr>
          <w:p w14:paraId="4DAF03A4" w14:textId="521466F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4E2B85C4" w14:textId="16A3DA3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76B78C36" w14:textId="690F70A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sy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7A8AF5EA" w14:textId="13DE5C3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0090D6A" w14:textId="5604881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36547BA4" w14:textId="5A74C74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795EFBCC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2492391" w14:textId="7C8D108B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49</w:t>
            </w:r>
          </w:p>
        </w:tc>
        <w:tc>
          <w:tcPr>
            <w:tcW w:w="3420" w:type="dxa"/>
            <w:noWrap/>
            <w:vAlign w:val="center"/>
            <w:hideMark/>
          </w:tcPr>
          <w:p w14:paraId="5AE65F5F" w14:textId="58229F50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distribution (systolic): distributions</w:t>
            </w:r>
          </w:p>
        </w:tc>
        <w:tc>
          <w:tcPr>
            <w:tcW w:w="2340" w:type="dxa"/>
            <w:noWrap/>
            <w:vAlign w:val="center"/>
            <w:hideMark/>
          </w:tcPr>
          <w:p w14:paraId="52E5965A" w14:textId="0796589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4CC5E88A" w14:textId="2EE8D7F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5F76DAE9" w14:textId="62AA317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sy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6DB9023F" w14:textId="5F6AE8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6D981069" w14:textId="72FEEAA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DBA9124" w14:textId="5598913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4FF6CD4C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BEECCB3" w14:textId="440C7AA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0</w:t>
            </w:r>
          </w:p>
        </w:tc>
        <w:tc>
          <w:tcPr>
            <w:tcW w:w="3420" w:type="dxa"/>
            <w:noWrap/>
            <w:vAlign w:val="center"/>
            <w:hideMark/>
          </w:tcPr>
          <w:p w14:paraId="232FD827" w14:textId="5B2CE970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summary (diastolic): outliers</w:t>
            </w:r>
          </w:p>
        </w:tc>
        <w:tc>
          <w:tcPr>
            <w:tcW w:w="2340" w:type="dxa"/>
            <w:noWrap/>
            <w:vAlign w:val="center"/>
            <w:hideMark/>
          </w:tcPr>
          <w:p w14:paraId="7D8423EF" w14:textId="739A10C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51638AE0" w14:textId="5023664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72D3815F" w14:textId="61713FE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dia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37171D16" w14:textId="1C97568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CC3AD56" w14:textId="4490179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9DD75A3" w14:textId="2761484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1579D4" w:rsidRPr="00673C9F" w14:paraId="3DE0A6AE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A2EC9B4" w14:textId="6D8164E8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1</w:t>
            </w:r>
          </w:p>
        </w:tc>
        <w:tc>
          <w:tcPr>
            <w:tcW w:w="3420" w:type="dxa"/>
            <w:noWrap/>
            <w:vAlign w:val="center"/>
            <w:hideMark/>
          </w:tcPr>
          <w:p w14:paraId="7FFCEA35" w14:textId="2C9EC59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distribution (diastolic): distributions</w:t>
            </w:r>
          </w:p>
        </w:tc>
        <w:tc>
          <w:tcPr>
            <w:tcW w:w="2340" w:type="dxa"/>
            <w:noWrap/>
            <w:vAlign w:val="center"/>
            <w:hideMark/>
          </w:tcPr>
          <w:p w14:paraId="24B20212" w14:textId="7888031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frequency or density distributions</w:t>
            </w:r>
          </w:p>
        </w:tc>
        <w:tc>
          <w:tcPr>
            <w:tcW w:w="1530" w:type="dxa"/>
            <w:noWrap/>
            <w:vAlign w:val="center"/>
            <w:hideMark/>
          </w:tcPr>
          <w:p w14:paraId="5C0627F5" w14:textId="1AD51F3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7337BD6A" w14:textId="4E9DFE0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dia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3C6A7C6D" w14:textId="6A39104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C34313F" w14:textId="59262F4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9521AF2" w14:textId="52A7186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08F9478C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E674935" w14:textId="3DB5F220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2</w:t>
            </w:r>
          </w:p>
        </w:tc>
        <w:tc>
          <w:tcPr>
            <w:tcW w:w="3420" w:type="dxa"/>
            <w:noWrap/>
            <w:vAlign w:val="center"/>
            <w:hideMark/>
          </w:tcPr>
          <w:p w14:paraId="0B707AF5" w14:textId="62517382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summary statistics: systolic</w:t>
            </w:r>
          </w:p>
        </w:tc>
        <w:tc>
          <w:tcPr>
            <w:tcW w:w="2340" w:type="dxa"/>
            <w:noWrap/>
            <w:vAlign w:val="center"/>
            <w:hideMark/>
          </w:tcPr>
          <w:p w14:paraId="7529B07D" w14:textId="64C1F8C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5B64A10C" w14:textId="26646AB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3E8329F1" w14:textId="3D2FA23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sy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48ECE18F" w14:textId="2BE7D1C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2961114" w14:textId="00E2E67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219F5D9" w14:textId="614F4A0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1579D4" w:rsidRPr="00673C9F" w14:paraId="1DE36479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E3A84CC" w14:textId="02171908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3</w:t>
            </w:r>
          </w:p>
        </w:tc>
        <w:tc>
          <w:tcPr>
            <w:tcW w:w="3420" w:type="dxa"/>
            <w:noWrap/>
            <w:vAlign w:val="center"/>
            <w:hideMark/>
          </w:tcPr>
          <w:p w14:paraId="06057622" w14:textId="5A1CD6AB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before and after cohort entry: systolic</w:t>
            </w:r>
          </w:p>
        </w:tc>
        <w:tc>
          <w:tcPr>
            <w:tcW w:w="2340" w:type="dxa"/>
            <w:noWrap/>
            <w:vAlign w:val="center"/>
            <w:hideMark/>
          </w:tcPr>
          <w:p w14:paraId="1A9198AC" w14:textId="649834F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5E9AB94D" w14:textId="0033947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70C3AF5D" w14:textId="0FCE9BF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sy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1E2B6E4F" w14:textId="0890B03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0333995B" w14:textId="7789103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D8EE490" w14:textId="107080A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34AEBE37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7923F9D" w14:textId="146C028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4</w:t>
            </w:r>
          </w:p>
        </w:tc>
        <w:tc>
          <w:tcPr>
            <w:tcW w:w="3420" w:type="dxa"/>
            <w:noWrap/>
            <w:vAlign w:val="center"/>
            <w:hideMark/>
          </w:tcPr>
          <w:p w14:paraId="009F32B8" w14:textId="3036D2BB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summary statistics: diastolic</w:t>
            </w:r>
          </w:p>
        </w:tc>
        <w:tc>
          <w:tcPr>
            <w:tcW w:w="2340" w:type="dxa"/>
            <w:noWrap/>
            <w:vAlign w:val="center"/>
            <w:hideMark/>
          </w:tcPr>
          <w:p w14:paraId="766977A9" w14:textId="0B550C9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47207ECA" w14:textId="32499CD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44ACDC15" w14:textId="75BF6D1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dia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3683DD28" w14:textId="4C4BB19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BC824F7" w14:textId="74ABA99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83F04FA" w14:textId="546CC9D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1579D4" w:rsidRPr="00673C9F" w14:paraId="33650250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2EC42431" w14:textId="18A8E96A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5</w:t>
            </w:r>
          </w:p>
        </w:tc>
        <w:tc>
          <w:tcPr>
            <w:tcW w:w="3420" w:type="dxa"/>
            <w:noWrap/>
            <w:vAlign w:val="center"/>
            <w:hideMark/>
          </w:tcPr>
          <w:p w14:paraId="35AD27F8" w14:textId="1AC9A20C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values before and after cohort entry: diastolic</w:t>
            </w:r>
          </w:p>
        </w:tc>
        <w:tc>
          <w:tcPr>
            <w:tcW w:w="2340" w:type="dxa"/>
            <w:noWrap/>
            <w:vAlign w:val="center"/>
            <w:hideMark/>
          </w:tcPr>
          <w:p w14:paraId="4EE32976" w14:textId="5D2ECAA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7BBA81EF" w14:textId="6509148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3D17A782" w14:textId="18234FE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diastolic </w:t>
            </w:r>
            <w:r w:rsidR="0025762B">
              <w:rPr>
                <w:color w:val="000000"/>
              </w:rPr>
              <w:t>BP</w:t>
            </w:r>
          </w:p>
        </w:tc>
        <w:tc>
          <w:tcPr>
            <w:tcW w:w="1710" w:type="dxa"/>
            <w:noWrap/>
            <w:vAlign w:val="center"/>
            <w:hideMark/>
          </w:tcPr>
          <w:p w14:paraId="4F81FF77" w14:textId="53BFB4B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49325EE2" w14:textId="2FA87AC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2C6ED819" w14:textId="094D51B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diagnostic evaluation</w:t>
            </w:r>
          </w:p>
        </w:tc>
      </w:tr>
      <w:tr w:rsidR="007848B9" w:rsidRPr="00673C9F" w14:paraId="6F3AF734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51678A0" w14:textId="4266FC11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6</w:t>
            </w:r>
          </w:p>
        </w:tc>
        <w:tc>
          <w:tcPr>
            <w:tcW w:w="3420" w:type="dxa"/>
            <w:noWrap/>
            <w:vAlign w:val="center"/>
            <w:hideMark/>
          </w:tcPr>
          <w:p w14:paraId="0A1E697F" w14:textId="692CC40D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measurements per person</w:t>
            </w:r>
          </w:p>
        </w:tc>
        <w:tc>
          <w:tcPr>
            <w:tcW w:w="2340" w:type="dxa"/>
            <w:noWrap/>
            <w:vAlign w:val="center"/>
            <w:hideMark/>
          </w:tcPr>
          <w:p w14:paraId="4BC1D8AB" w14:textId="034A707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66A2066A" w14:textId="7DC9725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70DCF8BB" w14:textId="616964D9" w:rsidR="006F4C95" w:rsidRPr="0013153B" w:rsidRDefault="0025762B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BP</w:t>
            </w:r>
            <w:r w:rsidR="006F4C95" w:rsidRPr="00673C9F">
              <w:rPr>
                <w:color w:val="000000"/>
              </w:rPr>
              <w:t xml:space="preserve"> (any)</w:t>
            </w:r>
          </w:p>
        </w:tc>
        <w:tc>
          <w:tcPr>
            <w:tcW w:w="1710" w:type="dxa"/>
            <w:noWrap/>
            <w:vAlign w:val="center"/>
            <w:hideMark/>
          </w:tcPr>
          <w:p w14:paraId="683F112C" w14:textId="61AC7DA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682ACC2" w14:textId="457D041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E2A7E44" w14:textId="2C0BF8E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utilization</w:t>
            </w:r>
          </w:p>
        </w:tc>
      </w:tr>
      <w:tr w:rsidR="001579D4" w:rsidRPr="00673C9F" w14:paraId="6BF73FF2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42A7383" w14:textId="7E7B0A03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7</w:t>
            </w:r>
          </w:p>
        </w:tc>
        <w:tc>
          <w:tcPr>
            <w:tcW w:w="3420" w:type="dxa"/>
            <w:noWrap/>
            <w:vAlign w:val="center"/>
            <w:hideMark/>
          </w:tcPr>
          <w:p w14:paraId="2B9E388A" w14:textId="0626F129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measurements per person: before/after cohort entry</w:t>
            </w:r>
          </w:p>
        </w:tc>
        <w:tc>
          <w:tcPr>
            <w:tcW w:w="2340" w:type="dxa"/>
            <w:noWrap/>
            <w:vAlign w:val="center"/>
            <w:hideMark/>
          </w:tcPr>
          <w:p w14:paraId="6FEBD8B4" w14:textId="1E30B9F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45E551AC" w14:textId="06EF947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vital signs</w:t>
            </w:r>
          </w:p>
        </w:tc>
        <w:tc>
          <w:tcPr>
            <w:tcW w:w="1629" w:type="dxa"/>
            <w:noWrap/>
            <w:vAlign w:val="center"/>
            <w:hideMark/>
          </w:tcPr>
          <w:p w14:paraId="097B1D10" w14:textId="450F210C" w:rsidR="006F4C95" w:rsidRPr="0013153B" w:rsidRDefault="0025762B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BP</w:t>
            </w:r>
            <w:r w:rsidR="006F4C95" w:rsidRPr="00673C9F">
              <w:rPr>
                <w:color w:val="000000"/>
              </w:rPr>
              <w:t xml:space="preserve"> (any)</w:t>
            </w:r>
          </w:p>
        </w:tc>
        <w:tc>
          <w:tcPr>
            <w:tcW w:w="1710" w:type="dxa"/>
            <w:noWrap/>
            <w:vAlign w:val="center"/>
            <w:hideMark/>
          </w:tcPr>
          <w:p w14:paraId="53169FAA" w14:textId="1AE9FC1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25F82715" w14:textId="6720E5A7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3C0020CE" w14:textId="3455166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7848B9" w:rsidRPr="00673C9F" w14:paraId="5F64C443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75D2133" w14:textId="7F83787B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lastRenderedPageBreak/>
              <w:t>57</w:t>
            </w:r>
          </w:p>
        </w:tc>
        <w:tc>
          <w:tcPr>
            <w:tcW w:w="3420" w:type="dxa"/>
            <w:noWrap/>
            <w:vAlign w:val="center"/>
            <w:hideMark/>
          </w:tcPr>
          <w:p w14:paraId="1ACF65CA" w14:textId="5604011B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blood pressure measurements per person: before/after cohort entry</w:t>
            </w:r>
          </w:p>
        </w:tc>
        <w:tc>
          <w:tcPr>
            <w:tcW w:w="2340" w:type="dxa"/>
            <w:noWrap/>
            <w:vAlign w:val="center"/>
            <w:hideMark/>
          </w:tcPr>
          <w:p w14:paraId="2180BC11" w14:textId="329284A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 relationships</w:t>
            </w:r>
          </w:p>
        </w:tc>
        <w:tc>
          <w:tcPr>
            <w:tcW w:w="1530" w:type="dxa"/>
            <w:noWrap/>
            <w:vAlign w:val="center"/>
            <w:hideMark/>
          </w:tcPr>
          <w:p w14:paraId="62BBAF2A" w14:textId="0108767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hort entry date</w:t>
            </w:r>
          </w:p>
        </w:tc>
        <w:tc>
          <w:tcPr>
            <w:tcW w:w="1629" w:type="dxa"/>
            <w:noWrap/>
            <w:vAlign w:val="center"/>
            <w:hideMark/>
          </w:tcPr>
          <w:p w14:paraId="553BDA0A" w14:textId="3887C591" w:rsidR="006F4C95" w:rsidRPr="0013153B" w:rsidRDefault="0025762B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BP</w:t>
            </w:r>
            <w:r w:rsidR="006F4C95" w:rsidRPr="00673C9F">
              <w:rPr>
                <w:color w:val="000000"/>
              </w:rPr>
              <w:t xml:space="preserve"> (any)</w:t>
            </w:r>
          </w:p>
        </w:tc>
        <w:tc>
          <w:tcPr>
            <w:tcW w:w="1710" w:type="dxa"/>
            <w:noWrap/>
            <w:vAlign w:val="center"/>
            <w:hideMark/>
          </w:tcPr>
          <w:p w14:paraId="74288E2B" w14:textId="28E303D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nsistency</w:t>
            </w:r>
          </w:p>
        </w:tc>
        <w:tc>
          <w:tcPr>
            <w:tcW w:w="1800" w:type="dxa"/>
            <w:noWrap/>
            <w:vAlign w:val="center"/>
            <w:hideMark/>
          </w:tcPr>
          <w:p w14:paraId="52E2EDF9" w14:textId="38912F4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66D047F1" w14:textId="1BA9F47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care</w:t>
            </w:r>
          </w:p>
        </w:tc>
      </w:tr>
      <w:tr w:rsidR="001579D4" w:rsidRPr="00673C9F" w14:paraId="7F7F9763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7CA24C5" w14:textId="53F42E31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8</w:t>
            </w:r>
          </w:p>
        </w:tc>
        <w:tc>
          <w:tcPr>
            <w:tcW w:w="3420" w:type="dxa"/>
            <w:noWrap/>
            <w:vAlign w:val="center"/>
            <w:hideMark/>
          </w:tcPr>
          <w:p w14:paraId="60F158A8" w14:textId="47BEDEF8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proportion with </w:t>
            </w:r>
            <w:r w:rsidR="00462AE3">
              <w:rPr>
                <w:color w:val="000000"/>
              </w:rPr>
              <w:t>ZIP5</w:t>
            </w:r>
          </w:p>
        </w:tc>
        <w:tc>
          <w:tcPr>
            <w:tcW w:w="2340" w:type="dxa"/>
            <w:noWrap/>
            <w:vAlign w:val="center"/>
            <w:hideMark/>
          </w:tcPr>
          <w:p w14:paraId="25E2FCA0" w14:textId="7216BBC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10024691" w14:textId="2DE2F17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4259E43E" w14:textId="4584EDD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5-digit </w:t>
            </w:r>
            <w:r w:rsidR="0025762B">
              <w:rPr>
                <w:color w:val="000000"/>
              </w:rPr>
              <w:t>ZIP</w:t>
            </w:r>
          </w:p>
        </w:tc>
        <w:tc>
          <w:tcPr>
            <w:tcW w:w="1710" w:type="dxa"/>
            <w:noWrap/>
            <w:vAlign w:val="center"/>
            <w:hideMark/>
          </w:tcPr>
          <w:p w14:paraId="0D9607E0" w14:textId="4E57765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FB8DEB0" w14:textId="1175FDA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0243D644" w14:textId="11BBFB5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7848B9" w:rsidRPr="00673C9F" w14:paraId="1D4F833A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5CDFA302" w14:textId="50F428C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59</w:t>
            </w:r>
          </w:p>
        </w:tc>
        <w:tc>
          <w:tcPr>
            <w:tcW w:w="3420" w:type="dxa"/>
            <w:noWrap/>
            <w:vAlign w:val="center"/>
            <w:hideMark/>
          </w:tcPr>
          <w:p w14:paraId="0A7D5FAB" w14:textId="09F73437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proportion with </w:t>
            </w:r>
            <w:r w:rsidR="00462AE3">
              <w:rPr>
                <w:color w:val="000000"/>
              </w:rPr>
              <w:t>ZIP9</w:t>
            </w:r>
          </w:p>
        </w:tc>
        <w:tc>
          <w:tcPr>
            <w:tcW w:w="2340" w:type="dxa"/>
            <w:noWrap/>
            <w:vAlign w:val="center"/>
            <w:hideMark/>
          </w:tcPr>
          <w:p w14:paraId="06CBD1BB" w14:textId="742A3801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5439A5A9" w14:textId="0A113D9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42951D1C" w14:textId="178E8DD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9-digit </w:t>
            </w:r>
            <w:r w:rsidR="0025762B">
              <w:rPr>
                <w:color w:val="000000"/>
              </w:rPr>
              <w:t>ZIP</w:t>
            </w:r>
          </w:p>
        </w:tc>
        <w:tc>
          <w:tcPr>
            <w:tcW w:w="1710" w:type="dxa"/>
            <w:noWrap/>
            <w:vAlign w:val="center"/>
            <w:hideMark/>
          </w:tcPr>
          <w:p w14:paraId="6D8A9768" w14:textId="3B47E06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8DF619F" w14:textId="45E489F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2CB0FFBB" w14:textId="5931BC1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1579D4" w:rsidRPr="00673C9F" w14:paraId="53BF8A35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E69F6D4" w14:textId="05704E9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0</w:t>
            </w:r>
          </w:p>
        </w:tc>
        <w:tc>
          <w:tcPr>
            <w:tcW w:w="3420" w:type="dxa"/>
            <w:noWrap/>
            <w:vAlign w:val="center"/>
            <w:hideMark/>
          </w:tcPr>
          <w:p w14:paraId="122EE3AF" w14:textId="33EDE611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proportion with </w:t>
            </w:r>
            <w:r w:rsidR="008D40BF">
              <w:rPr>
                <w:color w:val="000000"/>
              </w:rPr>
              <w:t>census tract</w:t>
            </w:r>
          </w:p>
        </w:tc>
        <w:tc>
          <w:tcPr>
            <w:tcW w:w="2340" w:type="dxa"/>
            <w:noWrap/>
            <w:vAlign w:val="center"/>
            <w:hideMark/>
          </w:tcPr>
          <w:p w14:paraId="2BE15AAF" w14:textId="1CF2501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7F60C88F" w14:textId="0C9DD52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3EFAFFC0" w14:textId="78529B3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ensus tract</w:t>
            </w:r>
          </w:p>
        </w:tc>
        <w:tc>
          <w:tcPr>
            <w:tcW w:w="1710" w:type="dxa"/>
            <w:noWrap/>
            <w:vAlign w:val="center"/>
            <w:hideMark/>
          </w:tcPr>
          <w:p w14:paraId="3E322E82" w14:textId="097F372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62F0F30" w14:textId="3D770CB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766675BB" w14:textId="097F22F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7848B9" w:rsidRPr="00673C9F" w14:paraId="7CD4D841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7625F615" w14:textId="2D932FD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1</w:t>
            </w:r>
          </w:p>
        </w:tc>
        <w:tc>
          <w:tcPr>
            <w:tcW w:w="3420" w:type="dxa"/>
            <w:noWrap/>
            <w:vAlign w:val="center"/>
            <w:hideMark/>
          </w:tcPr>
          <w:p w14:paraId="295E73E0" w14:textId="7F742276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proportion with </w:t>
            </w:r>
            <w:r w:rsidR="008D40BF">
              <w:rPr>
                <w:color w:val="000000"/>
              </w:rPr>
              <w:t>census bl</w:t>
            </w:r>
            <w:r w:rsidR="00462AE3">
              <w:rPr>
                <w:color w:val="000000"/>
              </w:rPr>
              <w:t>oc</w:t>
            </w:r>
            <w:r w:rsidR="008D40BF">
              <w:rPr>
                <w:color w:val="000000"/>
              </w:rPr>
              <w:t>k group</w:t>
            </w:r>
          </w:p>
        </w:tc>
        <w:tc>
          <w:tcPr>
            <w:tcW w:w="2340" w:type="dxa"/>
            <w:noWrap/>
            <w:vAlign w:val="center"/>
            <w:hideMark/>
          </w:tcPr>
          <w:p w14:paraId="27900F99" w14:textId="5D621E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summary statistics</w:t>
            </w:r>
          </w:p>
        </w:tc>
        <w:tc>
          <w:tcPr>
            <w:tcW w:w="1530" w:type="dxa"/>
            <w:noWrap/>
            <w:vAlign w:val="center"/>
            <w:hideMark/>
          </w:tcPr>
          <w:p w14:paraId="5CB33566" w14:textId="2601FBAD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62147B92" w14:textId="4ACF060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ensus block group</w:t>
            </w:r>
          </w:p>
        </w:tc>
        <w:tc>
          <w:tcPr>
            <w:tcW w:w="1710" w:type="dxa"/>
            <w:noWrap/>
            <w:vAlign w:val="center"/>
            <w:hideMark/>
          </w:tcPr>
          <w:p w14:paraId="46D570FF" w14:textId="711C899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55CC221" w14:textId="03018BF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52901725" w14:textId="2CBA2E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1579D4" w:rsidRPr="00673C9F" w14:paraId="4EA36755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0C793273" w14:textId="2A7B2B37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2</w:t>
            </w:r>
          </w:p>
        </w:tc>
        <w:tc>
          <w:tcPr>
            <w:tcW w:w="3420" w:type="dxa"/>
            <w:noWrap/>
            <w:vAlign w:val="center"/>
            <w:hideMark/>
          </w:tcPr>
          <w:p w14:paraId="20910A6B" w14:textId="1193B646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address history </w:t>
            </w:r>
            <w:r w:rsidR="0025762B">
              <w:rPr>
                <w:color w:val="000000"/>
              </w:rPr>
              <w:t>ZIP5</w:t>
            </w:r>
          </w:p>
        </w:tc>
        <w:tc>
          <w:tcPr>
            <w:tcW w:w="2340" w:type="dxa"/>
            <w:noWrap/>
            <w:vAlign w:val="center"/>
            <w:hideMark/>
          </w:tcPr>
          <w:p w14:paraId="77497DE3" w14:textId="63897E1B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596F778E" w14:textId="20ECC6B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244A79CD" w14:textId="5F67D6C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address history; 5-digit </w:t>
            </w:r>
            <w:r w:rsidR="0025762B">
              <w:rPr>
                <w:color w:val="000000"/>
              </w:rPr>
              <w:t>ZIP</w:t>
            </w:r>
          </w:p>
        </w:tc>
        <w:tc>
          <w:tcPr>
            <w:tcW w:w="1710" w:type="dxa"/>
            <w:noWrap/>
            <w:vAlign w:val="center"/>
            <w:hideMark/>
          </w:tcPr>
          <w:p w14:paraId="582F6093" w14:textId="70E73C1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C98BC99" w14:textId="7CFF5DE0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7A880136" w14:textId="721EC42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7848B9" w:rsidRPr="00673C9F" w14:paraId="30087259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6DC00550" w14:textId="2B0FCD21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3</w:t>
            </w:r>
          </w:p>
        </w:tc>
        <w:tc>
          <w:tcPr>
            <w:tcW w:w="3420" w:type="dxa"/>
            <w:noWrap/>
            <w:vAlign w:val="center"/>
            <w:hideMark/>
          </w:tcPr>
          <w:p w14:paraId="7A98BB4E" w14:textId="505F5B57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address history with </w:t>
            </w:r>
            <w:r w:rsidR="0025762B">
              <w:rPr>
                <w:color w:val="000000"/>
              </w:rPr>
              <w:t>ZIP9</w:t>
            </w:r>
          </w:p>
        </w:tc>
        <w:tc>
          <w:tcPr>
            <w:tcW w:w="2340" w:type="dxa"/>
            <w:noWrap/>
            <w:vAlign w:val="center"/>
            <w:hideMark/>
          </w:tcPr>
          <w:p w14:paraId="50569918" w14:textId="6B0ADD0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253C0E01" w14:textId="154189A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0BF1FF81" w14:textId="22C0221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address history; 9-digit </w:t>
            </w:r>
            <w:r w:rsidR="0025762B">
              <w:rPr>
                <w:color w:val="000000"/>
              </w:rPr>
              <w:t>ZIP</w:t>
            </w:r>
          </w:p>
        </w:tc>
        <w:tc>
          <w:tcPr>
            <w:tcW w:w="1710" w:type="dxa"/>
            <w:noWrap/>
            <w:vAlign w:val="center"/>
            <w:hideMark/>
          </w:tcPr>
          <w:p w14:paraId="5DE3A1BF" w14:textId="596C488E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0C10AD6" w14:textId="6A6F9FE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08C95D2E" w14:textId="2E6A4848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1579D4" w:rsidRPr="00673C9F" w14:paraId="49D65C07" w14:textId="77777777" w:rsidTr="0075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4F178DFF" w14:textId="10AD9FD4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4</w:t>
            </w:r>
          </w:p>
        </w:tc>
        <w:tc>
          <w:tcPr>
            <w:tcW w:w="3420" w:type="dxa"/>
            <w:noWrap/>
            <w:vAlign w:val="center"/>
            <w:hideMark/>
          </w:tcPr>
          <w:p w14:paraId="55AF40AC" w14:textId="6A82D64D" w:rsidR="006F4C95" w:rsidRPr="0013153B" w:rsidRDefault="006F4C95" w:rsidP="00752262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address history with </w:t>
            </w:r>
            <w:r w:rsidR="008D40BF">
              <w:rPr>
                <w:color w:val="000000"/>
              </w:rPr>
              <w:t>census tract</w:t>
            </w:r>
          </w:p>
        </w:tc>
        <w:tc>
          <w:tcPr>
            <w:tcW w:w="2340" w:type="dxa"/>
            <w:noWrap/>
            <w:vAlign w:val="center"/>
            <w:hideMark/>
          </w:tcPr>
          <w:p w14:paraId="3F50DE3A" w14:textId="3953BDE9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1C6A2573" w14:textId="6A642505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2F2B601B" w14:textId="090066B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dress history; census tract</w:t>
            </w:r>
          </w:p>
        </w:tc>
        <w:tc>
          <w:tcPr>
            <w:tcW w:w="1710" w:type="dxa"/>
            <w:noWrap/>
            <w:vAlign w:val="center"/>
            <w:hideMark/>
          </w:tcPr>
          <w:p w14:paraId="2E12AF8C" w14:textId="6084A9A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DE54921" w14:textId="511F9A9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00334478" w14:textId="3846FAEF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  <w:tr w:rsidR="007848B9" w:rsidRPr="00673C9F" w14:paraId="27386AE8" w14:textId="77777777" w:rsidTr="007522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bottom"/>
            <w:hideMark/>
          </w:tcPr>
          <w:p w14:paraId="3F95475F" w14:textId="5162172C" w:rsidR="006F4C95" w:rsidRPr="0013153B" w:rsidRDefault="006F4C95" w:rsidP="006F4C95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65</w:t>
            </w:r>
          </w:p>
        </w:tc>
        <w:tc>
          <w:tcPr>
            <w:tcW w:w="3420" w:type="dxa"/>
            <w:noWrap/>
            <w:vAlign w:val="center"/>
            <w:hideMark/>
          </w:tcPr>
          <w:p w14:paraId="5CDFCCAB" w14:textId="1EFF6A50" w:rsidR="006F4C95" w:rsidRPr="0013153B" w:rsidRDefault="006F4C95" w:rsidP="00752262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 xml:space="preserve">geographic variables: address history with </w:t>
            </w:r>
            <w:r w:rsidR="008D40BF">
              <w:rPr>
                <w:color w:val="000000"/>
              </w:rPr>
              <w:t>census block group</w:t>
            </w:r>
          </w:p>
        </w:tc>
        <w:tc>
          <w:tcPr>
            <w:tcW w:w="2340" w:type="dxa"/>
            <w:noWrap/>
            <w:vAlign w:val="center"/>
            <w:hideMark/>
          </w:tcPr>
          <w:p w14:paraId="10BBAF10" w14:textId="0D25BC34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linical facts per patient</w:t>
            </w:r>
          </w:p>
        </w:tc>
        <w:tc>
          <w:tcPr>
            <w:tcW w:w="1530" w:type="dxa"/>
            <w:noWrap/>
            <w:vAlign w:val="center"/>
            <w:hideMark/>
          </w:tcPr>
          <w:p w14:paraId="0B37C4B8" w14:textId="704B3732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geographic variables</w:t>
            </w:r>
          </w:p>
        </w:tc>
        <w:tc>
          <w:tcPr>
            <w:tcW w:w="1629" w:type="dxa"/>
            <w:noWrap/>
            <w:vAlign w:val="center"/>
            <w:hideMark/>
          </w:tcPr>
          <w:p w14:paraId="75827A64" w14:textId="3526BCB6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address history; census block group</w:t>
            </w:r>
          </w:p>
        </w:tc>
        <w:tc>
          <w:tcPr>
            <w:tcW w:w="1710" w:type="dxa"/>
            <w:noWrap/>
            <w:vAlign w:val="center"/>
            <w:hideMark/>
          </w:tcPr>
          <w:p w14:paraId="299E4D55" w14:textId="03416273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9098B39" w14:textId="596AE56A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3E2EDF47" w14:textId="34CA317C" w:rsidR="006F4C95" w:rsidRPr="0013153B" w:rsidRDefault="006F4C95" w:rsidP="00752262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673C9F">
              <w:rPr>
                <w:color w:val="000000"/>
              </w:rPr>
              <w:t>epidemiologic distributions</w:t>
            </w:r>
          </w:p>
        </w:tc>
      </w:tr>
    </w:tbl>
    <w:p w14:paraId="61BC6F7C" w14:textId="77777777" w:rsidR="00A06E25" w:rsidRPr="00673C9F" w:rsidRDefault="00A06E25" w:rsidP="00751DFF">
      <w:pPr>
        <w:jc w:val="center"/>
      </w:pPr>
    </w:p>
    <w:sectPr w:rsidR="00A06E25" w:rsidRPr="00673C9F" w:rsidSect="00392BB7">
      <w:pgSz w:w="15840" w:h="12240" w:orient="landscape"/>
      <w:pgMar w:top="1440" w:right="72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3B"/>
    <w:rsid w:val="000246C7"/>
    <w:rsid w:val="000625DA"/>
    <w:rsid w:val="00092C0E"/>
    <w:rsid w:val="000F00CF"/>
    <w:rsid w:val="00103381"/>
    <w:rsid w:val="001277CF"/>
    <w:rsid w:val="0013153B"/>
    <w:rsid w:val="00133F27"/>
    <w:rsid w:val="00151EBA"/>
    <w:rsid w:val="0015350E"/>
    <w:rsid w:val="001579D4"/>
    <w:rsid w:val="002003EF"/>
    <w:rsid w:val="0021601A"/>
    <w:rsid w:val="002512E4"/>
    <w:rsid w:val="0025762B"/>
    <w:rsid w:val="00282F1F"/>
    <w:rsid w:val="002D2EA9"/>
    <w:rsid w:val="002F1871"/>
    <w:rsid w:val="00310FB0"/>
    <w:rsid w:val="00327BB4"/>
    <w:rsid w:val="00392BB7"/>
    <w:rsid w:val="003B78D2"/>
    <w:rsid w:val="0041607C"/>
    <w:rsid w:val="00462AE3"/>
    <w:rsid w:val="0046735B"/>
    <w:rsid w:val="00475ECB"/>
    <w:rsid w:val="004859C6"/>
    <w:rsid w:val="00490E2E"/>
    <w:rsid w:val="004D015B"/>
    <w:rsid w:val="004D2871"/>
    <w:rsid w:val="00547640"/>
    <w:rsid w:val="00590682"/>
    <w:rsid w:val="005E38B5"/>
    <w:rsid w:val="00606FD6"/>
    <w:rsid w:val="00613C90"/>
    <w:rsid w:val="006431FF"/>
    <w:rsid w:val="006434B6"/>
    <w:rsid w:val="00673C9F"/>
    <w:rsid w:val="00676A81"/>
    <w:rsid w:val="006E2DCB"/>
    <w:rsid w:val="006F4C95"/>
    <w:rsid w:val="00751DFF"/>
    <w:rsid w:val="00752262"/>
    <w:rsid w:val="007848B9"/>
    <w:rsid w:val="007A0838"/>
    <w:rsid w:val="007D0760"/>
    <w:rsid w:val="007E67F3"/>
    <w:rsid w:val="00805A87"/>
    <w:rsid w:val="0081050C"/>
    <w:rsid w:val="00833310"/>
    <w:rsid w:val="0085725D"/>
    <w:rsid w:val="0086013B"/>
    <w:rsid w:val="008849C9"/>
    <w:rsid w:val="00887DC4"/>
    <w:rsid w:val="008D40BF"/>
    <w:rsid w:val="00915CD8"/>
    <w:rsid w:val="00927098"/>
    <w:rsid w:val="00976332"/>
    <w:rsid w:val="009A13B0"/>
    <w:rsid w:val="00A06E25"/>
    <w:rsid w:val="00A36F8F"/>
    <w:rsid w:val="00A710EF"/>
    <w:rsid w:val="00A93DBE"/>
    <w:rsid w:val="00AD613F"/>
    <w:rsid w:val="00B169CB"/>
    <w:rsid w:val="00B24468"/>
    <w:rsid w:val="00B60D4C"/>
    <w:rsid w:val="00B73E11"/>
    <w:rsid w:val="00B8154E"/>
    <w:rsid w:val="00BA180A"/>
    <w:rsid w:val="00BB055B"/>
    <w:rsid w:val="00BB59B5"/>
    <w:rsid w:val="00BF3EEC"/>
    <w:rsid w:val="00C1238E"/>
    <w:rsid w:val="00C167FE"/>
    <w:rsid w:val="00C43590"/>
    <w:rsid w:val="00C95607"/>
    <w:rsid w:val="00D270F1"/>
    <w:rsid w:val="00D5485A"/>
    <w:rsid w:val="00D6648C"/>
    <w:rsid w:val="00D716F9"/>
    <w:rsid w:val="00DC3149"/>
    <w:rsid w:val="00E007CF"/>
    <w:rsid w:val="00E10E52"/>
    <w:rsid w:val="00E14BF3"/>
    <w:rsid w:val="00E90B8E"/>
    <w:rsid w:val="00F87F17"/>
    <w:rsid w:val="00FC2DF0"/>
    <w:rsid w:val="00FE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487D0"/>
  <w15:chartTrackingRefBased/>
  <w15:docId w15:val="{02BA21D8-93CC-3F40-9D08-D16BE1BD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7CF"/>
    <w:pPr>
      <w:spacing w:after="120"/>
      <w:ind w:firstLine="3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5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53B"/>
    <w:pPr>
      <w:numPr>
        <w:ilvl w:val="1"/>
      </w:numPr>
      <w:spacing w:after="160"/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5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53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3153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153B"/>
    <w:rPr>
      <w:color w:val="96607D"/>
      <w:u w:val="single"/>
    </w:rPr>
  </w:style>
  <w:style w:type="paragraph" w:customStyle="1" w:styleId="msonormal0">
    <w:name w:val="msonormal"/>
    <w:basedOn w:val="Normal"/>
    <w:rsid w:val="0013153B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751D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51D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8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DBB7BE7AED948A517D23F6EFBD770" ma:contentTypeVersion="19" ma:contentTypeDescription="Create a new document." ma:contentTypeScope="" ma:versionID="6532b3af7a12b5eb40e28ebcab0f17fb">
  <xsd:schema xmlns:xsd="http://www.w3.org/2001/XMLSchema" xmlns:xs="http://www.w3.org/2001/XMLSchema" xmlns:p="http://schemas.microsoft.com/office/2006/metadata/properties" xmlns:ns1="http://schemas.microsoft.com/sharepoint/v3" xmlns:ns2="65d1ac89-5c17-4655-b95b-97052f01085c" xmlns:ns3="6c06f602-366a-4030-9e97-a8a511b6569d" targetNamespace="http://schemas.microsoft.com/office/2006/metadata/properties" ma:root="true" ma:fieldsID="ebe7ee4789e31dad82ca1095c3599a9e" ns1:_="" ns2:_="" ns3:_="">
    <xsd:import namespace="http://schemas.microsoft.com/sharepoint/v3"/>
    <xsd:import namespace="65d1ac89-5c17-4655-b95b-97052f01085c"/>
    <xsd:import namespace="6c06f602-366a-4030-9e97-a8a511b65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1ac89-5c17-4655-b95b-97052f010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df1570-fbaf-44d5-9ac1-976b90e19f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6f602-366a-4030-9e97-a8a511b65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9b74f4-d4f4-41c4-b684-30cdf1d092d3}" ma:internalName="TaxCatchAll" ma:showField="CatchAllData" ma:web="6c06f602-366a-4030-9e97-a8a511b656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c06f602-366a-4030-9e97-a8a511b6569d" xsi:nil="true"/>
    <lcf76f155ced4ddcb4097134ff3c332f xmlns="65d1ac89-5c17-4655-b95b-97052f0108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B68106D-E208-4B42-806D-323DBBA7F2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9ACDE8-59B0-447C-ABD9-42D655715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d1ac89-5c17-4655-b95b-97052f01085c"/>
    <ds:schemaRef ds:uri="6c06f602-366a-4030-9e97-a8a511b65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A1A8BD-6404-4932-BC7A-DA2C9071791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c06f602-366a-4030-9e97-a8a511b6569d"/>
    <ds:schemaRef ds:uri="65d1ac89-5c17-4655-b95b-97052f0108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221</Words>
  <Characters>1266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Charles C</dc:creator>
  <cp:keywords/>
  <dc:description/>
  <cp:lastModifiedBy>Oliver Ian Tolentino</cp:lastModifiedBy>
  <cp:revision>14</cp:revision>
  <dcterms:created xsi:type="dcterms:W3CDTF">2024-05-19T02:49:00Z</dcterms:created>
  <dcterms:modified xsi:type="dcterms:W3CDTF">2024-05-2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DBB7BE7AED948A517D23F6EFBD770</vt:lpwstr>
  </property>
</Properties>
</file>